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4284" w:rsidRPr="00CA43BD" w:rsidRDefault="00C4747E" w:rsidP="00EE4284">
      <w:pPr>
        <w:spacing w:line="480" w:lineRule="auto"/>
        <w:rPr>
          <w:rFonts w:ascii="Times New Roman" w:hAnsi="Times New Roman" w:cs="Times New Roman"/>
          <w:b/>
          <w:bCs/>
          <w:lang w:val="en-US"/>
        </w:rPr>
      </w:pPr>
      <w:proofErr w:type="spellStart"/>
      <w:r>
        <w:rPr>
          <w:rFonts w:ascii="Times New Roman" w:hAnsi="Times New Roman" w:cs="Times New Roman"/>
          <w:b/>
          <w:bCs/>
          <w:lang w:val="en-US"/>
        </w:rPr>
        <w:t>Rasch</w:t>
      </w:r>
      <w:proofErr w:type="spellEnd"/>
      <w:r>
        <w:rPr>
          <w:rFonts w:ascii="Times New Roman" w:hAnsi="Times New Roman" w:cs="Times New Roman"/>
          <w:b/>
          <w:bCs/>
          <w:lang w:val="en-US"/>
        </w:rPr>
        <w:t xml:space="preserve"> analysis</w:t>
      </w:r>
      <w:bookmarkStart w:id="0" w:name="_GoBack"/>
      <w:bookmarkEnd w:id="0"/>
    </w:p>
    <w:p w:rsidR="00EE4284" w:rsidRPr="0046370D" w:rsidRDefault="00EE4284" w:rsidP="00EE4284">
      <w:pPr>
        <w:spacing w:line="480" w:lineRule="auto"/>
        <w:ind w:firstLine="540"/>
        <w:rPr>
          <w:rFonts w:ascii="Times New Roman" w:hAnsi="Times New Roman" w:cs="Times New Roman"/>
          <w:lang w:val="en-US"/>
        </w:rPr>
      </w:pPr>
      <w:proofErr w:type="spellStart"/>
      <w:r w:rsidRPr="00CA43BD">
        <w:rPr>
          <w:rFonts w:ascii="Times New Roman" w:hAnsi="Times New Roman" w:cs="Times New Roman"/>
          <w:lang w:val="en-US"/>
        </w:rPr>
        <w:t>Rasch</w:t>
      </w:r>
      <w:proofErr w:type="spellEnd"/>
      <w:r w:rsidRPr="00CA43BD">
        <w:rPr>
          <w:rFonts w:ascii="Times New Roman" w:hAnsi="Times New Roman" w:cs="Times New Roman"/>
          <w:lang w:val="en-US"/>
        </w:rPr>
        <w:t xml:space="preserve"> analysis is a probabilistic model that tests the extent to which the observed pattern of responses fits the pattern expected by the model </w:t>
      </w:r>
      <w:r w:rsidR="0021650E" w:rsidRPr="00CA43BD">
        <w:rPr>
          <w:rFonts w:ascii="Times New Roman" w:hAnsi="Times New Roman" w:cs="Times New Roman"/>
          <w:lang w:val="en-US"/>
        </w:rPr>
        <w:fldChar w:fldCharType="begin"/>
      </w:r>
      <w:r w:rsidR="0046370D">
        <w:rPr>
          <w:rFonts w:ascii="Times New Roman" w:hAnsi="Times New Roman" w:cs="Times New Roman"/>
          <w:lang w:val="en-US"/>
        </w:rPr>
        <w:instrText xml:space="preserve"> ADDIN EN.CITE &lt;EndNote&gt;&lt;Cite&gt;&lt;Author&gt;Rasch&lt;/Author&gt;&lt;Year&gt;1960&lt;/Year&gt;&lt;RecNum&gt;143&lt;/RecNum&gt;&lt;DisplayText&gt;[1]&lt;/DisplayText&gt;&lt;record&gt;&lt;rec-number&gt;143&lt;/rec-number&gt;&lt;foreign-keys&gt;&lt;key app="EN" db-id="dexpffrfhw22eqesp9f590dvew2aw5rdffxs"&gt;143&lt;/key&gt;&lt;/foreign-keys&gt;&lt;ref-type name="Book"&gt;6&lt;/ref-type&gt;&lt;contributors&gt;&lt;authors&gt;&lt;author&gt;Rasch, G.&lt;/author&gt;&lt;/authors&gt;&lt;/contributors&gt;&lt;titles&gt;&lt;title&gt;Probabilistic models for some intelligence and attainment tests&lt;/title&gt;&lt;/titles&gt;&lt;dates&gt;&lt;year&gt;1960&lt;/year&gt;&lt;/dates&gt;&lt;pub-location&gt;Chicago&lt;/pub-location&gt;&lt;publisher&gt;University of Chicago&lt;/publisher&gt;&lt;urls&gt;&lt;/urls&gt;&lt;/record&gt;&lt;/Cite&gt;&lt;/EndNote&gt;</w:instrText>
      </w:r>
      <w:r w:rsidR="0021650E" w:rsidRPr="00CA43BD">
        <w:rPr>
          <w:rFonts w:ascii="Times New Roman" w:hAnsi="Times New Roman" w:cs="Times New Roman"/>
          <w:lang w:val="en-US"/>
        </w:rPr>
        <w:fldChar w:fldCharType="separate"/>
      </w:r>
      <w:r w:rsidR="0046370D">
        <w:rPr>
          <w:rFonts w:ascii="Times New Roman" w:hAnsi="Times New Roman" w:cs="Times New Roman"/>
          <w:noProof/>
          <w:lang w:val="en-US"/>
        </w:rPr>
        <w:t>[</w:t>
      </w:r>
      <w:hyperlink w:anchor="_ENREF_1" w:tooltip="Rasch, 1960 #143" w:history="1">
        <w:r w:rsidR="0046370D">
          <w:rPr>
            <w:rFonts w:ascii="Times New Roman" w:hAnsi="Times New Roman" w:cs="Times New Roman"/>
            <w:noProof/>
            <w:lang w:val="en-US"/>
          </w:rPr>
          <w:t>1</w:t>
        </w:r>
      </w:hyperlink>
      <w:r w:rsidR="0046370D">
        <w:rPr>
          <w:rFonts w:ascii="Times New Roman" w:hAnsi="Times New Roman" w:cs="Times New Roman"/>
          <w:noProof/>
          <w:lang w:val="en-US"/>
        </w:rPr>
        <w:t>]</w:t>
      </w:r>
      <w:r w:rsidR="0021650E" w:rsidRPr="00CA43BD">
        <w:rPr>
          <w:rFonts w:ascii="Times New Roman" w:hAnsi="Times New Roman" w:cs="Times New Roman"/>
          <w:lang w:val="en-US"/>
        </w:rPr>
        <w:fldChar w:fldCharType="end"/>
      </w:r>
      <w:r w:rsidRPr="00CA43BD">
        <w:rPr>
          <w:rFonts w:ascii="Times New Roman" w:hAnsi="Times New Roman" w:cs="Times New Roman"/>
          <w:lang w:val="en-US"/>
        </w:rPr>
        <w:t xml:space="preserve"> </w:t>
      </w:r>
      <w:r w:rsidR="0021650E" w:rsidRPr="00CA43BD">
        <w:rPr>
          <w:rFonts w:ascii="Times New Roman" w:hAnsi="Times New Roman" w:cs="Times New Roman"/>
          <w:lang w:val="en-US"/>
        </w:rPr>
        <w:fldChar w:fldCharType="begin"/>
      </w:r>
      <w:r w:rsidR="0046370D">
        <w:rPr>
          <w:rFonts w:ascii="Times New Roman" w:hAnsi="Times New Roman" w:cs="Times New Roman"/>
          <w:lang w:val="en-US"/>
        </w:rPr>
        <w:instrText xml:space="preserve"> ADDIN EN.CITE &lt;EndNote&gt;&lt;Cite&gt;&lt;Author&gt;Davidson&lt;/Author&gt;&lt;Year&gt;2007&lt;/Year&gt;&lt;RecNum&gt;139&lt;/RecNum&gt;&lt;DisplayText&gt;[2]&lt;/DisplayText&gt;&lt;record&gt;&lt;rec-number&gt;139&lt;/rec-number&gt;&lt;foreign-keys&gt;&lt;key app="EN" db-id="dexpffrfhw22eqesp9f590dvew2aw5rdffxs"&gt;139&lt;/key&gt;&lt;/foreign-keys&gt;&lt;ref-type name="Journal Article"&gt;17&lt;/ref-type&gt;&lt;contributors&gt;&lt;authors&gt;&lt;author&gt;Davidson, M.&lt;/author&gt;&lt;/authors&gt;&lt;/contributors&gt;&lt;auth-address&gt;School of Physiotherapy, La Trobe University, Vic. 3058, Australia.&lt;/auth-address&gt;&lt;titles&gt;&lt;title&gt;Rasch analysis of three versions of the Oswestry Disability Questionnaire&lt;/title&gt;&lt;secondary-title&gt;Man Ther&lt;/secondary-title&gt;&lt;/titles&gt;&lt;dates&gt;&lt;year&gt;2007&lt;/year&gt;&lt;pub-dates&gt;&lt;date&gt;Mar 14&lt;/date&gt;&lt;/pub-dates&gt;&lt;/dates&gt;&lt;accession-num&gt;17363319&lt;/accession-num&gt;&lt;urls&gt;&lt;related-urls&gt;&lt;url&gt;http://www.ncbi.nlm.nih.gov/entrez/query.fcgi?cmd=Retrieve&amp;amp;db=PubMed&amp;amp;dopt=Citation&amp;amp;list_uids=17363319 &lt;/url&gt;&lt;/related-urls&gt;&lt;/urls&gt;&lt;/record&gt;&lt;/Cite&gt;&lt;/EndNote&gt;</w:instrText>
      </w:r>
      <w:r w:rsidR="0021650E" w:rsidRPr="00CA43BD">
        <w:rPr>
          <w:rFonts w:ascii="Times New Roman" w:hAnsi="Times New Roman" w:cs="Times New Roman"/>
          <w:lang w:val="en-US"/>
        </w:rPr>
        <w:fldChar w:fldCharType="separate"/>
      </w:r>
      <w:r w:rsidR="0046370D">
        <w:rPr>
          <w:rFonts w:ascii="Times New Roman" w:hAnsi="Times New Roman" w:cs="Times New Roman"/>
          <w:noProof/>
          <w:lang w:val="en-US"/>
        </w:rPr>
        <w:t>[</w:t>
      </w:r>
      <w:hyperlink w:anchor="_ENREF_2" w:tooltip="Davidson, 2007 #139" w:history="1">
        <w:r w:rsidR="0046370D">
          <w:rPr>
            <w:rFonts w:ascii="Times New Roman" w:hAnsi="Times New Roman" w:cs="Times New Roman"/>
            <w:noProof/>
            <w:lang w:val="en-US"/>
          </w:rPr>
          <w:t>2</w:t>
        </w:r>
      </w:hyperlink>
      <w:r w:rsidR="0046370D">
        <w:rPr>
          <w:rFonts w:ascii="Times New Roman" w:hAnsi="Times New Roman" w:cs="Times New Roman"/>
          <w:noProof/>
          <w:lang w:val="en-US"/>
        </w:rPr>
        <w:t>]</w:t>
      </w:r>
      <w:r w:rsidR="0021650E" w:rsidRPr="00CA43BD">
        <w:rPr>
          <w:rFonts w:ascii="Times New Roman" w:hAnsi="Times New Roman" w:cs="Times New Roman"/>
          <w:lang w:val="en-US"/>
        </w:rPr>
        <w:fldChar w:fldCharType="end"/>
      </w:r>
      <w:r w:rsidRPr="00CA43BD">
        <w:rPr>
          <w:rFonts w:ascii="Times New Roman" w:hAnsi="Times New Roman" w:cs="Times New Roman"/>
          <w:lang w:val="en-US"/>
        </w:rPr>
        <w:t xml:space="preserve"> </w:t>
      </w:r>
      <w:r w:rsidR="0021650E" w:rsidRPr="00CA43BD">
        <w:rPr>
          <w:rFonts w:ascii="Times New Roman" w:hAnsi="Times New Roman" w:cs="Times New Roman"/>
          <w:lang w:val="en-US"/>
        </w:rPr>
        <w:fldChar w:fldCharType="begin"/>
      </w:r>
      <w:r w:rsidR="0046370D">
        <w:rPr>
          <w:rFonts w:ascii="Times New Roman" w:hAnsi="Times New Roman" w:cs="Times New Roman"/>
          <w:lang w:val="en-US"/>
        </w:rPr>
        <w:instrText xml:space="preserve"> ADDIN EN.CITE &lt;EndNote&gt;&lt;Cite&gt;&lt;Author&gt;Rasch&lt;/Author&gt;&lt;Year&gt;1966&lt;/Year&gt;&lt;RecNum&gt;97&lt;/RecNum&gt;&lt;DisplayText&gt;[3]&lt;/DisplayText&gt;&lt;record&gt;&lt;rec-number&gt;97&lt;/rec-number&gt;&lt;foreign-keys&gt;&lt;key app="EN" db-id="dexpffrfhw22eqesp9f590dvew2aw5rdffxs"&gt;97&lt;/key&gt;&lt;/foreign-keys&gt;&lt;ref-type name="Journal Article"&gt;17&lt;/ref-type&gt;&lt;contributors&gt;&lt;authors&gt;&lt;author&gt;Rasch, G.&lt;/author&gt;&lt;/authors&gt;&lt;/contributors&gt;&lt;titles&gt;&lt;title&gt;An item analysis which takes individual differences into account&lt;/title&gt;&lt;secondary-title&gt;Br J Math Stat Psychol&lt;/secondary-title&gt;&lt;/titles&gt;&lt;pages&gt;49-57&lt;/pages&gt;&lt;volume&gt;19&lt;/volume&gt;&lt;number&gt;1&lt;/number&gt;&lt;keywords&gt;&lt;keyword&gt;*Models, Theoretical&lt;/keyword&gt;&lt;keyword&gt;Probability&lt;/keyword&gt;&lt;keyword&gt;*Psychometrics&lt;/keyword&gt;&lt;keyword&gt;*Statistics&lt;/keyword&gt;&lt;/keywords&gt;&lt;dates&gt;&lt;year&gt;1966&lt;/year&gt;&lt;pub-dates&gt;&lt;date&gt;May&lt;/date&gt;&lt;/pub-dates&gt;&lt;/dates&gt;&lt;accession-num&gt;5939145&lt;/accession-num&gt;&lt;urls&gt;&lt;related-urls&gt;&lt;url&gt;http://www.ncbi.nlm.nih.gov/entrez/query.fcgi?cmd=Retrieve&amp;amp;db=PubMed&amp;amp;dopt=Citation&amp;amp;list_uids=5939145 &lt;/url&gt;&lt;/related-urls&gt;&lt;/urls&gt;&lt;/record&gt;&lt;/Cite&gt;&lt;/EndNote&gt;</w:instrText>
      </w:r>
      <w:r w:rsidR="0021650E" w:rsidRPr="00CA43BD">
        <w:rPr>
          <w:rFonts w:ascii="Times New Roman" w:hAnsi="Times New Roman" w:cs="Times New Roman"/>
          <w:lang w:val="en-US"/>
        </w:rPr>
        <w:fldChar w:fldCharType="separate"/>
      </w:r>
      <w:r w:rsidR="0046370D">
        <w:rPr>
          <w:rFonts w:ascii="Times New Roman" w:hAnsi="Times New Roman" w:cs="Times New Roman"/>
          <w:noProof/>
          <w:lang w:val="en-US"/>
        </w:rPr>
        <w:t>[</w:t>
      </w:r>
      <w:hyperlink w:anchor="_ENREF_3" w:tooltip="Rasch, 1966 #97" w:history="1">
        <w:r w:rsidR="0046370D">
          <w:rPr>
            <w:rFonts w:ascii="Times New Roman" w:hAnsi="Times New Roman" w:cs="Times New Roman"/>
            <w:noProof/>
            <w:lang w:val="en-US"/>
          </w:rPr>
          <w:t>3</w:t>
        </w:r>
      </w:hyperlink>
      <w:r w:rsidR="0046370D">
        <w:rPr>
          <w:rFonts w:ascii="Times New Roman" w:hAnsi="Times New Roman" w:cs="Times New Roman"/>
          <w:noProof/>
          <w:lang w:val="en-US"/>
        </w:rPr>
        <w:t>]</w:t>
      </w:r>
      <w:r w:rsidR="0021650E" w:rsidRPr="00CA43BD">
        <w:rPr>
          <w:rFonts w:ascii="Times New Roman" w:hAnsi="Times New Roman" w:cs="Times New Roman"/>
          <w:lang w:val="en-US"/>
        </w:rPr>
        <w:fldChar w:fldCharType="end"/>
      </w:r>
      <w:r w:rsidRPr="00CA43BD">
        <w:rPr>
          <w:rFonts w:ascii="Times New Roman" w:hAnsi="Times New Roman" w:cs="Times New Roman"/>
          <w:lang w:val="en-US"/>
        </w:rPr>
        <w:t xml:space="preserve">. The model shows what should be expected in responses to items if measurement (at the metric level) is to be achieved </w:t>
      </w:r>
      <w:r w:rsidR="0021650E" w:rsidRPr="00CA43BD">
        <w:rPr>
          <w:rFonts w:ascii="Times New Roman" w:hAnsi="Times New Roman" w:cs="Times New Roman"/>
          <w:lang w:val="en-US"/>
        </w:rPr>
        <w:fldChar w:fldCharType="begin"/>
      </w:r>
      <w:r w:rsidR="0046370D">
        <w:rPr>
          <w:rFonts w:ascii="Times New Roman" w:hAnsi="Times New Roman" w:cs="Times New Roman"/>
          <w:lang w:val="en-US"/>
        </w:rPr>
        <w:instrText xml:space="preserve"> ADDIN EN.CITE &lt;EndNote&gt;&lt;Cite&gt;&lt;Author&gt;Pallant&lt;/Author&gt;&lt;Year&gt;2007&lt;/Year&gt;&lt;RecNum&gt;138&lt;/RecNum&gt;&lt;DisplayText&gt;[4]&lt;/DisplayText&gt;&lt;record&gt;&lt;rec-number&gt;138&lt;/rec-number&gt;&lt;foreign-keys&gt;&lt;key app="EN" db-id="dexpffrfhw22eqesp9f590dvew2aw5rdffxs"&gt;138&lt;/key&gt;&lt;/foreign-keys&gt;&lt;ref-type name="Journal Article"&gt;17&lt;/ref-type&gt;&lt;contributors&gt;&lt;authors&gt;&lt;author&gt;Pallant, J. F.&lt;/author&gt;&lt;author&gt;Tennant, A.&lt;/author&gt;&lt;/authors&gt;&lt;/contributors&gt;&lt;auth-address&gt;Faculty of Life and Social Sciences, Swinburne University of Technology, Australia. jpallant@swin.edu.au&lt;/auth-address&gt;&lt;titles&gt;&lt;title&gt;An introduction to the Rasch measurement model: an example using the Hospital Anxiety and Depression Scale (HADS)&lt;/title&gt;&lt;secondary-title&gt;Br J Clin Psychol&lt;/secondary-title&gt;&lt;/titles&gt;&lt;pages&gt;1-18&lt;/pages&gt;&lt;volume&gt;46&lt;/volume&gt;&lt;number&gt;Pt 1&lt;/number&gt;&lt;keywords&gt;&lt;keyword&gt;Adolescent&lt;/keyword&gt;&lt;keyword&gt;Adult&lt;/keyword&gt;&lt;keyword&gt;Aged&lt;/keyword&gt;&lt;keyword&gt;Aged, 80 and over&lt;/keyword&gt;&lt;keyword&gt;Ambulatory Care&lt;/keyword&gt;&lt;keyword&gt;Anxiety Disorders/*diagnosis/psychology&lt;/keyword&gt;&lt;keyword&gt;Depressive Disorder/*diagnosis/psychology&lt;/keyword&gt;&lt;keyword&gt;Female&lt;/keyword&gt;&lt;keyword&gt;Humans&lt;/keyword&gt;&lt;keyword&gt;Male&lt;/keyword&gt;&lt;keyword&gt;Mass Screening/statistics &amp;amp; numerical data&lt;/keyword&gt;&lt;keyword&gt;Middle Aged&lt;/keyword&gt;&lt;keyword&gt;*Models, Statistical&lt;/keyword&gt;&lt;keyword&gt;Musculoskeletal Diseases/psychology/rehabilitation&lt;/keyword&gt;&lt;keyword&gt;Outcome Assessment (Health Care)/statistics &amp;amp; numerical data&lt;/keyword&gt;&lt;keyword&gt;Personality Inventory/*statistics &amp;amp; numerical data&lt;/keyword&gt;&lt;keyword&gt;Psychometrics/*statistics &amp;amp; numerical data&lt;/keyword&gt;&lt;keyword&gt;Reproducibility of Results&lt;/keyword&gt;&lt;keyword&gt;Sex Factors&lt;/keyword&gt;&lt;keyword&gt;Software&lt;/keyword&gt;&lt;/keywords&gt;&lt;dates&gt;&lt;year&gt;2007&lt;/year&gt;&lt;pub-dates&gt;&lt;date&gt;Mar&lt;/date&gt;&lt;/pub-dates&gt;&lt;/dates&gt;&lt;accession-num&gt;17472198&lt;/accession-num&gt;&lt;urls&gt;&lt;related-urls&gt;&lt;url&gt;http://www.ncbi.nlm.nih.gov/entrez/query.fcgi?cmd=Retrieve&amp;amp;db=PubMed&amp;amp;dopt=Citation&amp;amp;list_uids=17472198 &lt;/url&gt;&lt;/related-urls&gt;&lt;/urls&gt;&lt;/record&gt;&lt;/Cite&gt;&lt;/EndNote&gt;</w:instrText>
      </w:r>
      <w:r w:rsidR="0021650E" w:rsidRPr="00CA43BD">
        <w:rPr>
          <w:rFonts w:ascii="Times New Roman" w:hAnsi="Times New Roman" w:cs="Times New Roman"/>
          <w:lang w:val="en-US"/>
        </w:rPr>
        <w:fldChar w:fldCharType="separate"/>
      </w:r>
      <w:r w:rsidR="0046370D">
        <w:rPr>
          <w:rFonts w:ascii="Times New Roman" w:hAnsi="Times New Roman" w:cs="Times New Roman"/>
          <w:noProof/>
          <w:lang w:val="en-US"/>
        </w:rPr>
        <w:t>[</w:t>
      </w:r>
      <w:hyperlink w:anchor="_ENREF_4" w:tooltip="Pallant, 2007 #138" w:history="1">
        <w:r w:rsidR="0046370D">
          <w:rPr>
            <w:rFonts w:ascii="Times New Roman" w:hAnsi="Times New Roman" w:cs="Times New Roman"/>
            <w:noProof/>
            <w:lang w:val="en-US"/>
          </w:rPr>
          <w:t>4</w:t>
        </w:r>
      </w:hyperlink>
      <w:r w:rsidR="0046370D">
        <w:rPr>
          <w:rFonts w:ascii="Times New Roman" w:hAnsi="Times New Roman" w:cs="Times New Roman"/>
          <w:noProof/>
          <w:lang w:val="en-US"/>
        </w:rPr>
        <w:t>]</w:t>
      </w:r>
      <w:r w:rsidR="0021650E" w:rsidRPr="00CA43BD">
        <w:rPr>
          <w:rFonts w:ascii="Times New Roman" w:hAnsi="Times New Roman" w:cs="Times New Roman"/>
          <w:lang w:val="en-US"/>
        </w:rPr>
        <w:fldChar w:fldCharType="end"/>
      </w:r>
      <w:r w:rsidRPr="00CA43BD">
        <w:rPr>
          <w:rFonts w:ascii="Times New Roman" w:hAnsi="Times New Roman" w:cs="Times New Roman"/>
          <w:lang w:val="en-US"/>
        </w:rPr>
        <w:t>. Two qualities are central: the ability of a person and the difficulty of an item. The ability can be any clinical sign, such as low back pain. The difficulty of an item could be seen as a measure of the extent to which a person has the ability (e.g., more or less low back pain). The model states that the probability that a person will affirm an item is a logistic function of the difference between a person’s level of, for example, reduced physical function due to low back pain (</w:t>
      </w:r>
      <w:r w:rsidRPr="00CA43BD">
        <w:rPr>
          <w:rFonts w:ascii="Times New Roman" w:hAnsi="Times New Roman" w:cs="Times New Roman"/>
        </w:rPr>
        <w:t>θ</w:t>
      </w:r>
      <w:r w:rsidRPr="00CA43BD">
        <w:rPr>
          <w:rFonts w:ascii="Times New Roman" w:hAnsi="Times New Roman" w:cs="Times New Roman"/>
          <w:lang w:val="en-US"/>
        </w:rPr>
        <w:t xml:space="preserve">) and the level of reduced functional level expressed by the item (b) and only a function of that difference </w:t>
      </w:r>
      <w:r w:rsidR="0021650E" w:rsidRPr="00CA43BD">
        <w:rPr>
          <w:rFonts w:ascii="Times New Roman" w:hAnsi="Times New Roman" w:cs="Times New Roman"/>
          <w:lang w:val="en-US"/>
        </w:rPr>
        <w:fldChar w:fldCharType="begin"/>
      </w:r>
      <w:r w:rsidR="0046370D">
        <w:rPr>
          <w:rFonts w:ascii="Times New Roman" w:hAnsi="Times New Roman" w:cs="Times New Roman"/>
          <w:lang w:val="en-US"/>
        </w:rPr>
        <w:instrText xml:space="preserve"> ADDIN EN.CITE &lt;EndNote&gt;&lt;Cite&gt;&lt;Author&gt;Pallant&lt;/Author&gt;&lt;Year&gt;2007&lt;/Year&gt;&lt;RecNum&gt;138&lt;/RecNum&gt;&lt;DisplayText&gt;[4]&lt;/DisplayText&gt;&lt;record&gt;&lt;rec-number&gt;138&lt;/rec-number&gt;&lt;foreign-keys&gt;&lt;key app="EN" db-id="dexpffrfhw22eqesp9f590dvew2aw5rdffxs"&gt;138&lt;/key&gt;&lt;/foreign-keys&gt;&lt;ref-type name="Journal Article"&gt;17&lt;/ref-type&gt;&lt;contributors&gt;&lt;authors&gt;&lt;author&gt;Pallant, J. F.&lt;/author&gt;&lt;author&gt;Tennant, A.&lt;/author&gt;&lt;/authors&gt;&lt;/contributors&gt;&lt;auth-address&gt;Faculty of Life and Social Sciences, Swinburne University of Technology, Australia. jpallant@swin.edu.au&lt;/auth-address&gt;&lt;titles&gt;&lt;title&gt;An introduction to the Rasch measurement model: an example using the Hospital Anxiety and Depression Scale (HADS)&lt;/title&gt;&lt;secondary-title&gt;Br J Clin Psychol&lt;/secondary-title&gt;&lt;/titles&gt;&lt;pages&gt;1-18&lt;/pages&gt;&lt;volume&gt;46&lt;/volume&gt;&lt;number&gt;Pt 1&lt;/number&gt;&lt;keywords&gt;&lt;keyword&gt;Adolescent&lt;/keyword&gt;&lt;keyword&gt;Adult&lt;/keyword&gt;&lt;keyword&gt;Aged&lt;/keyword&gt;&lt;keyword&gt;Aged, 80 and over&lt;/keyword&gt;&lt;keyword&gt;Ambulatory Care&lt;/keyword&gt;&lt;keyword&gt;Anxiety Disorders/*diagnosis/psychology&lt;/keyword&gt;&lt;keyword&gt;Depressive Disorder/*diagnosis/psychology&lt;/keyword&gt;&lt;keyword&gt;Female&lt;/keyword&gt;&lt;keyword&gt;Humans&lt;/keyword&gt;&lt;keyword&gt;Male&lt;/keyword&gt;&lt;keyword&gt;Mass Screening/statistics &amp;amp; numerical data&lt;/keyword&gt;&lt;keyword&gt;Middle Aged&lt;/keyword&gt;&lt;keyword&gt;*Models, Statistical&lt;/keyword&gt;&lt;keyword&gt;Musculoskeletal Diseases/psychology/rehabilitation&lt;/keyword&gt;&lt;keyword&gt;Outcome Assessment (Health Care)/statistics &amp;amp; numerical data&lt;/keyword&gt;&lt;keyword&gt;Personality Inventory/*statistics &amp;amp; numerical data&lt;/keyword&gt;&lt;keyword&gt;Psychometrics/*statistics &amp;amp; numerical data&lt;/keyword&gt;&lt;keyword&gt;Reproducibility of Results&lt;/keyword&gt;&lt;keyword&gt;Sex Factors&lt;/keyword&gt;&lt;keyword&gt;Software&lt;/keyword&gt;&lt;/keywords&gt;&lt;dates&gt;&lt;year&gt;2007&lt;/year&gt;&lt;pub-dates&gt;&lt;date&gt;Mar&lt;/date&gt;&lt;/pub-dates&gt;&lt;/dates&gt;&lt;accession-num&gt;17472198&lt;/accession-num&gt;&lt;urls&gt;&lt;related-urls&gt;&lt;url&gt;http://www.ncbi.nlm.nih.gov/entrez/query.fcgi?cmd=Retrieve&amp;amp;db=PubMed&amp;amp;dopt=Citation&amp;amp;list_uids=17472198 &lt;/url&gt;&lt;/related-urls&gt;&lt;/urls&gt;&lt;/record&gt;&lt;/Cite&gt;&lt;/EndNote&gt;</w:instrText>
      </w:r>
      <w:r w:rsidR="0021650E" w:rsidRPr="00CA43BD">
        <w:rPr>
          <w:rFonts w:ascii="Times New Roman" w:hAnsi="Times New Roman" w:cs="Times New Roman"/>
          <w:lang w:val="en-US"/>
        </w:rPr>
        <w:fldChar w:fldCharType="separate"/>
      </w:r>
      <w:r w:rsidR="0046370D">
        <w:rPr>
          <w:rFonts w:ascii="Times New Roman" w:hAnsi="Times New Roman" w:cs="Times New Roman"/>
          <w:noProof/>
          <w:lang w:val="en-US"/>
        </w:rPr>
        <w:t>[</w:t>
      </w:r>
      <w:hyperlink w:anchor="_ENREF_4" w:tooltip="Pallant, 2007 #138" w:history="1">
        <w:r w:rsidR="0046370D">
          <w:rPr>
            <w:rFonts w:ascii="Times New Roman" w:hAnsi="Times New Roman" w:cs="Times New Roman"/>
            <w:noProof/>
            <w:lang w:val="en-US"/>
          </w:rPr>
          <w:t>4</w:t>
        </w:r>
      </w:hyperlink>
      <w:r w:rsidR="0046370D">
        <w:rPr>
          <w:rFonts w:ascii="Times New Roman" w:hAnsi="Times New Roman" w:cs="Times New Roman"/>
          <w:noProof/>
          <w:lang w:val="en-US"/>
        </w:rPr>
        <w:t>]</w:t>
      </w:r>
      <w:r w:rsidR="0021650E" w:rsidRPr="00CA43BD">
        <w:rPr>
          <w:rFonts w:ascii="Times New Roman" w:hAnsi="Times New Roman" w:cs="Times New Roman"/>
          <w:lang w:val="en-US"/>
        </w:rPr>
        <w:fldChar w:fldCharType="end"/>
      </w:r>
    </w:p>
    <w:p w:rsidR="00EE4284" w:rsidRPr="0046370D" w:rsidRDefault="00EE4284" w:rsidP="00EE4284">
      <w:pPr>
        <w:spacing w:line="480" w:lineRule="auto"/>
        <w:jc w:val="center"/>
        <w:rPr>
          <w:rFonts w:ascii="Times New Roman" w:hAnsi="Times New Roman" w:cs="Times New Roman"/>
          <w:lang w:val="en-US"/>
        </w:rPr>
      </w:pPr>
      <w:r>
        <w:rPr>
          <w:rFonts w:ascii="Times New Roman" w:hAnsi="Times New Roman" w:cs="Times New Roman"/>
          <w:noProof/>
          <w:position w:val="-34"/>
          <w:lang w:eastAsia="nb-NO"/>
        </w:rPr>
        <w:drawing>
          <wp:inline distT="0" distB="0" distL="0" distR="0">
            <wp:extent cx="1377315" cy="484505"/>
            <wp:effectExtent l="0" t="0" r="0" b="0"/>
            <wp:docPr id="1"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srcRect/>
                    <a:stretch>
                      <a:fillRect/>
                    </a:stretch>
                  </pic:blipFill>
                  <pic:spPr bwMode="auto">
                    <a:xfrm>
                      <a:off x="0" y="0"/>
                      <a:ext cx="1377315" cy="484505"/>
                    </a:xfrm>
                    <a:prstGeom prst="rect">
                      <a:avLst/>
                    </a:prstGeom>
                    <a:noFill/>
                    <a:ln w="9525">
                      <a:noFill/>
                      <a:miter lim="800000"/>
                      <a:headEnd/>
                      <a:tailEnd/>
                    </a:ln>
                  </pic:spPr>
                </pic:pic>
              </a:graphicData>
            </a:graphic>
          </wp:inline>
        </w:drawing>
      </w:r>
    </w:p>
    <w:p w:rsidR="00EE4284" w:rsidRPr="00CA43BD" w:rsidRDefault="00EE4284" w:rsidP="00EE4284">
      <w:pPr>
        <w:spacing w:line="480" w:lineRule="auto"/>
        <w:ind w:firstLine="540"/>
        <w:rPr>
          <w:rFonts w:ascii="Times New Roman" w:hAnsi="Times New Roman" w:cs="Times New Roman"/>
          <w:lang w:val="en-US"/>
        </w:rPr>
      </w:pPr>
      <w:proofErr w:type="spellStart"/>
      <w:r w:rsidRPr="00CA43BD">
        <w:rPr>
          <w:rFonts w:ascii="Times New Roman" w:hAnsi="Times New Roman" w:cs="Times New Roman"/>
          <w:lang w:val="en-US"/>
        </w:rPr>
        <w:t>P</w:t>
      </w:r>
      <w:r w:rsidRPr="00CA43BD">
        <w:rPr>
          <w:rFonts w:ascii="Times New Roman" w:hAnsi="Times New Roman" w:cs="Times New Roman"/>
          <w:vertAlign w:val="subscript"/>
          <w:lang w:val="en-US"/>
        </w:rPr>
        <w:t>nij</w:t>
      </w:r>
      <w:proofErr w:type="spellEnd"/>
      <w:r w:rsidRPr="00CA43BD">
        <w:rPr>
          <w:rFonts w:ascii="Times New Roman" w:hAnsi="Times New Roman" w:cs="Times New Roman"/>
          <w:lang w:val="en-US"/>
        </w:rPr>
        <w:t xml:space="preserve"> is the probability that a person </w:t>
      </w:r>
      <w:r w:rsidRPr="00CA43BD">
        <w:rPr>
          <w:rFonts w:ascii="Times New Roman" w:hAnsi="Times New Roman" w:cs="Times New Roman"/>
          <w:i/>
          <w:iCs/>
          <w:lang w:val="en-US"/>
        </w:rPr>
        <w:t>n</w:t>
      </w:r>
      <w:r w:rsidRPr="00CA43BD">
        <w:rPr>
          <w:rFonts w:ascii="Times New Roman" w:hAnsi="Times New Roman" w:cs="Times New Roman"/>
          <w:lang w:val="en-US"/>
        </w:rPr>
        <w:t xml:space="preserve"> will answer in the “affirm” category </w:t>
      </w:r>
      <w:r w:rsidRPr="00CA43BD">
        <w:rPr>
          <w:rFonts w:ascii="Times New Roman" w:hAnsi="Times New Roman" w:cs="Times New Roman"/>
          <w:i/>
          <w:iCs/>
          <w:lang w:val="en-US"/>
        </w:rPr>
        <w:t>j</w:t>
      </w:r>
      <w:r w:rsidRPr="00CA43BD">
        <w:rPr>
          <w:rFonts w:ascii="Times New Roman" w:hAnsi="Times New Roman" w:cs="Times New Roman"/>
          <w:lang w:val="en-US"/>
        </w:rPr>
        <w:t xml:space="preserve"> of item </w:t>
      </w:r>
      <w:proofErr w:type="spellStart"/>
      <w:r w:rsidRPr="00CA43BD">
        <w:rPr>
          <w:rFonts w:ascii="Times New Roman" w:hAnsi="Times New Roman" w:cs="Times New Roman"/>
          <w:i/>
          <w:iCs/>
          <w:lang w:val="en-US"/>
        </w:rPr>
        <w:t>i</w:t>
      </w:r>
      <w:proofErr w:type="spellEnd"/>
      <w:r w:rsidRPr="00CA43BD">
        <w:rPr>
          <w:rFonts w:ascii="Times New Roman" w:hAnsi="Times New Roman" w:cs="Times New Roman"/>
          <w:lang w:val="en-US"/>
        </w:rPr>
        <w:t xml:space="preserve"> (or be able to do the level of a task specified by that category within the item). </w:t>
      </w:r>
      <w:proofErr w:type="spellStart"/>
      <w:r w:rsidRPr="00CA43BD">
        <w:rPr>
          <w:rFonts w:ascii="Times New Roman" w:hAnsi="Times New Roman" w:cs="Times New Roman"/>
          <w:lang w:val="en-US"/>
        </w:rPr>
        <w:t>Rasch</w:t>
      </w:r>
      <w:proofErr w:type="spellEnd"/>
      <w:r w:rsidRPr="00CA43BD">
        <w:rPr>
          <w:rFonts w:ascii="Times New Roman" w:hAnsi="Times New Roman" w:cs="Times New Roman"/>
          <w:lang w:val="en-US"/>
        </w:rPr>
        <w:t xml:space="preserve"> analysis also offers the possibility of converting ordinal raw data into a linear scale if the data fit the model. We used a </w:t>
      </w:r>
      <w:proofErr w:type="spellStart"/>
      <w:r w:rsidRPr="00CA43BD">
        <w:rPr>
          <w:rFonts w:ascii="Times New Roman" w:hAnsi="Times New Roman" w:cs="Times New Roman"/>
          <w:lang w:val="en-US"/>
        </w:rPr>
        <w:t>polytomous</w:t>
      </w:r>
      <w:proofErr w:type="spellEnd"/>
      <w:r w:rsidRPr="00CA43BD">
        <w:rPr>
          <w:rFonts w:ascii="Times New Roman" w:hAnsi="Times New Roman" w:cs="Times New Roman"/>
          <w:lang w:val="en-US"/>
        </w:rPr>
        <w:t xml:space="preserve"> variant of the </w:t>
      </w:r>
      <w:proofErr w:type="spellStart"/>
      <w:r w:rsidRPr="00CA43BD">
        <w:rPr>
          <w:rFonts w:ascii="Times New Roman" w:hAnsi="Times New Roman" w:cs="Times New Roman"/>
          <w:lang w:val="en-US"/>
        </w:rPr>
        <w:t>Rasch</w:t>
      </w:r>
      <w:proofErr w:type="spellEnd"/>
      <w:r w:rsidRPr="00CA43BD">
        <w:rPr>
          <w:rFonts w:ascii="Times New Roman" w:hAnsi="Times New Roman" w:cs="Times New Roman"/>
          <w:lang w:val="en-US"/>
        </w:rPr>
        <w:t xml:space="preserve"> model, which is known as the partial credit model </w:t>
      </w:r>
      <w:r w:rsidR="0021650E" w:rsidRPr="00CA43BD">
        <w:rPr>
          <w:rFonts w:ascii="Times New Roman" w:hAnsi="Times New Roman" w:cs="Times New Roman"/>
          <w:lang w:val="en-US"/>
        </w:rPr>
        <w:fldChar w:fldCharType="begin"/>
      </w:r>
      <w:r w:rsidR="0046370D">
        <w:rPr>
          <w:rFonts w:ascii="Times New Roman" w:hAnsi="Times New Roman" w:cs="Times New Roman"/>
          <w:lang w:val="en-US"/>
        </w:rPr>
        <w:instrText xml:space="preserve"> ADDIN EN.CITE &lt;EndNote&gt;&lt;Cite ExcludeAuth="1"&gt;&lt;Year&gt;1982&lt;/Year&gt;&lt;RecNum&gt;122&lt;/RecNum&gt;&lt;DisplayText&gt;[5]&lt;/DisplayText&gt;&lt;record&gt;&lt;rec-number&gt;122&lt;/rec-number&gt;&lt;foreign-keys&gt;&lt;key app="EN" db-id="v2v20dp2ssvfziep2vpvwdw8rwawzradzs0x"&gt;122&lt;/key&gt;&lt;/foreign-keys&gt;&lt;ref-type name="Journal Article"&gt;17&lt;/ref-type&gt;&lt;contributors&gt;&lt;/contributors&gt;&lt;titles&gt;&lt;title&gt;A rasch model for partial credit scoring&lt;/title&gt;&lt;secondary-title&gt;Psychometrika&lt;/secondary-title&gt;&lt;/titles&gt;&lt;periodical&gt;&lt;full-title&gt;Psychometrika&lt;/full-title&gt;&lt;/periodical&gt;&lt;pages&gt;149-174&lt;/pages&gt;&lt;volume&gt;47&lt;/volume&gt;&lt;number&gt;2&lt;/number&gt;&lt;dates&gt;&lt;year&gt;1982&lt;/year&gt;&lt;/dates&gt;&lt;isbn&gt;0033-3123&lt;/isbn&gt;&lt;urls&gt;&lt;related-urls&gt;&lt;url&gt;http://x-port-sfx.uio.no/sfx_ubit?genre=article;issn=0033-3123;title=Psychometrika;date=1982-06-18;issue=2;volume=47;atitle=A%20rasch%20model%20for%20partial%20credit%20scoring;spage=149;epage=174;author=Geoff%20N.%20Masters&lt;/url&gt;&lt;/related-urls&gt;&lt;/urls&gt;&lt;/record&gt;&lt;/Cite&gt;&lt;/EndNote&gt;</w:instrText>
      </w:r>
      <w:r w:rsidR="0021650E" w:rsidRPr="00CA43BD">
        <w:rPr>
          <w:rFonts w:ascii="Times New Roman" w:hAnsi="Times New Roman" w:cs="Times New Roman"/>
          <w:lang w:val="en-US"/>
        </w:rPr>
        <w:fldChar w:fldCharType="separate"/>
      </w:r>
      <w:r w:rsidR="0046370D">
        <w:rPr>
          <w:rFonts w:ascii="Times New Roman" w:hAnsi="Times New Roman" w:cs="Times New Roman"/>
          <w:noProof/>
          <w:lang w:val="en-US"/>
        </w:rPr>
        <w:t>[</w:t>
      </w:r>
      <w:hyperlink w:anchor="_ENREF_5" w:tooltip=", 1982 #122" w:history="1">
        <w:r w:rsidR="0046370D">
          <w:rPr>
            <w:rFonts w:ascii="Times New Roman" w:hAnsi="Times New Roman" w:cs="Times New Roman"/>
            <w:noProof/>
            <w:lang w:val="en-US"/>
          </w:rPr>
          <w:t>5</w:t>
        </w:r>
      </w:hyperlink>
      <w:r w:rsidR="0046370D">
        <w:rPr>
          <w:rFonts w:ascii="Times New Roman" w:hAnsi="Times New Roman" w:cs="Times New Roman"/>
          <w:noProof/>
          <w:lang w:val="en-US"/>
        </w:rPr>
        <w:t>]</w:t>
      </w:r>
      <w:r w:rsidR="0021650E" w:rsidRPr="00CA43BD">
        <w:rPr>
          <w:rFonts w:ascii="Times New Roman" w:hAnsi="Times New Roman" w:cs="Times New Roman"/>
          <w:lang w:val="en-US"/>
        </w:rPr>
        <w:fldChar w:fldCharType="end"/>
      </w:r>
      <w:r w:rsidRPr="00CA43BD">
        <w:rPr>
          <w:rFonts w:ascii="Times New Roman" w:hAnsi="Times New Roman" w:cs="Times New Roman"/>
          <w:lang w:val="en-US"/>
        </w:rPr>
        <w:t>.</w:t>
      </w:r>
    </w:p>
    <w:p w:rsidR="00EE4284" w:rsidRPr="00CA43BD" w:rsidRDefault="00EE4284" w:rsidP="00EE4284">
      <w:pPr>
        <w:spacing w:line="480" w:lineRule="auto"/>
        <w:ind w:firstLine="540"/>
        <w:rPr>
          <w:rFonts w:ascii="Times New Roman" w:hAnsi="Times New Roman" w:cs="Times New Roman"/>
          <w:lang w:val="en-US"/>
        </w:rPr>
      </w:pPr>
      <w:r w:rsidRPr="00CA43BD">
        <w:rPr>
          <w:rFonts w:ascii="Times New Roman" w:hAnsi="Times New Roman" w:cs="Times New Roman"/>
          <w:lang w:val="en-US"/>
        </w:rPr>
        <w:t xml:space="preserve">In PCA, we explore the relationship of the items to the components that contribute most to the variation in data after the </w:t>
      </w:r>
      <w:proofErr w:type="spellStart"/>
      <w:r w:rsidRPr="00CA43BD">
        <w:rPr>
          <w:rFonts w:ascii="Times New Roman" w:hAnsi="Times New Roman" w:cs="Times New Roman"/>
          <w:lang w:val="en-US"/>
        </w:rPr>
        <w:t>Rasch</w:t>
      </w:r>
      <w:proofErr w:type="spellEnd"/>
      <w:r w:rsidRPr="00CA43BD">
        <w:rPr>
          <w:rFonts w:ascii="Times New Roman" w:hAnsi="Times New Roman" w:cs="Times New Roman"/>
          <w:lang w:val="en-US"/>
        </w:rPr>
        <w:t xml:space="preserve"> component is removed</w:t>
      </w:r>
      <w:r w:rsidR="0021650E">
        <w:rPr>
          <w:rFonts w:ascii="Times New Roman" w:hAnsi="Times New Roman" w:cs="Times New Roman"/>
          <w:lang w:val="en-US"/>
        </w:rPr>
        <w:fldChar w:fldCharType="begin"/>
      </w:r>
      <w:r w:rsidR="0046370D">
        <w:rPr>
          <w:rFonts w:ascii="Times New Roman" w:hAnsi="Times New Roman" w:cs="Times New Roman"/>
          <w:lang w:val="en-US"/>
        </w:rPr>
        <w:instrText xml:space="preserve"> ADDIN EN.CITE &lt;EndNote&gt;&lt;Cite&gt;&lt;Author&gt;Chou&lt;/Author&gt;&lt;Year&gt;2010&lt;/Year&gt;&lt;RecNum&gt;962&lt;/RecNum&gt;&lt;DisplayText&gt;[6]&lt;/DisplayText&gt;&lt;record&gt;&lt;rec-number&gt;962&lt;/rec-number&gt;&lt;foreign-keys&gt;&lt;key app="EN" db-id="exsfrwrpuwvppfe025uvezxy2zdp2sfspx9d"&gt;962&lt;/key&gt;&lt;/foreign-keys&gt;&lt;ref-type name="Journal Article"&gt;17&lt;/ref-type&gt;&lt;contributors&gt;&lt;authors&gt;&lt;author&gt;Chou, Yeh-Tai&lt;/author&gt;&lt;author&gt;Wang, Wen-Chung&lt;/author&gt;&lt;/authors&gt;&lt;/contributors&gt;&lt;titles&gt;&lt;title&gt;Checking Dimensionality in Item Response Models With Principal Component Analysis on Standardized Residuals&lt;/title&gt;&lt;secondary-title&gt;Educational and Psychological Measurement&lt;/secondary-title&gt;&lt;/titles&gt;&lt;periodical&gt;&lt;full-title&gt;Educational and Psychological Measurement&lt;/full-title&gt;&lt;/periodical&gt;&lt;pages&gt;717-731&lt;/pages&gt;&lt;volume&gt;70&lt;/volume&gt;&lt;number&gt;5&lt;/number&gt;&lt;dates&gt;&lt;year&gt;2010&lt;/year&gt;&lt;pub-dates&gt;&lt;date&gt;October 1, 2010&lt;/date&gt;&lt;/pub-dates&gt;&lt;/dates&gt;&lt;urls&gt;&lt;related-urls&gt;&lt;url&gt;http://epm.sagepub.com/content/70/5/717.abstract&lt;/url&gt;&lt;/related-urls&gt;&lt;/urls&gt;&lt;electronic-resource-num&gt;10.1177/0013164410379322&lt;/electronic-resource-num&gt;&lt;/record&gt;&lt;/Cite&gt;&lt;/EndNote&gt;</w:instrText>
      </w:r>
      <w:r w:rsidR="0021650E">
        <w:rPr>
          <w:rFonts w:ascii="Times New Roman" w:hAnsi="Times New Roman" w:cs="Times New Roman"/>
          <w:lang w:val="en-US"/>
        </w:rPr>
        <w:fldChar w:fldCharType="separate"/>
      </w:r>
      <w:r w:rsidR="0046370D">
        <w:rPr>
          <w:rFonts w:ascii="Times New Roman" w:hAnsi="Times New Roman" w:cs="Times New Roman"/>
          <w:noProof/>
          <w:lang w:val="en-US"/>
        </w:rPr>
        <w:t>[</w:t>
      </w:r>
      <w:hyperlink w:anchor="_ENREF_6" w:tooltip="Chou, 2010 #962" w:history="1">
        <w:r w:rsidR="0046370D">
          <w:rPr>
            <w:rFonts w:ascii="Times New Roman" w:hAnsi="Times New Roman" w:cs="Times New Roman"/>
            <w:noProof/>
            <w:lang w:val="en-US"/>
          </w:rPr>
          <w:t>6</w:t>
        </w:r>
      </w:hyperlink>
      <w:r w:rsidR="0046370D">
        <w:rPr>
          <w:rFonts w:ascii="Times New Roman" w:hAnsi="Times New Roman" w:cs="Times New Roman"/>
          <w:noProof/>
          <w:lang w:val="en-US"/>
        </w:rPr>
        <w:t>]</w:t>
      </w:r>
      <w:r w:rsidR="0021650E">
        <w:rPr>
          <w:rFonts w:ascii="Times New Roman" w:hAnsi="Times New Roman" w:cs="Times New Roman"/>
          <w:lang w:val="en-US"/>
        </w:rPr>
        <w:fldChar w:fldCharType="end"/>
      </w:r>
      <w:r w:rsidRPr="00CA43BD">
        <w:rPr>
          <w:rFonts w:ascii="Times New Roman" w:hAnsi="Times New Roman" w:cs="Times New Roman"/>
          <w:lang w:val="en-US"/>
        </w:rPr>
        <w:t xml:space="preserve">. This is done by comparing fit residuals for each person for each item using independent t-tests </w:t>
      </w:r>
      <w:r w:rsidR="0021650E" w:rsidRPr="00CA43BD">
        <w:rPr>
          <w:rFonts w:ascii="Times New Roman" w:hAnsi="Times New Roman" w:cs="Times New Roman"/>
          <w:lang w:val="en-US"/>
        </w:rPr>
        <w:fldChar w:fldCharType="begin"/>
      </w:r>
      <w:r w:rsidR="0046370D">
        <w:rPr>
          <w:rFonts w:ascii="Times New Roman" w:hAnsi="Times New Roman" w:cs="Times New Roman"/>
          <w:lang w:val="en-US"/>
        </w:rPr>
        <w:instrText xml:space="preserve"> ADDIN EN.CITE &lt;EndNote&gt;&lt;Cite&gt;&lt;Author&gt;Smith&lt;/Author&gt;&lt;Year&gt;2002&lt;/Year&gt;&lt;RecNum&gt;140&lt;/RecNum&gt;&lt;DisplayText&gt;[7]&lt;/DisplayText&gt;&lt;record&gt;&lt;rec-number&gt;140&lt;/rec-number&gt;&lt;foreign-keys&gt;&lt;key app="EN" db-id="dexpffrfhw22eqesp9f590dvew2aw5rdffxs"&gt;140&lt;/key&gt;&lt;/foreign-keys&gt;&lt;ref-type name="Journal Article"&gt;17&lt;/ref-type&gt;&lt;contributors&gt;&lt;authors&gt;&lt;author&gt;Smith, E. V., Jr.&lt;/author&gt;&lt;/authors&gt;&lt;/contributors&gt;&lt;auth-address&gt;University of Illinois at Chicago, 1040 West Harrison Street, M/C 147, Chicago, IL 60607, USA. evsmith@uic.edu&lt;/auth-address&gt;&lt;titles&gt;&lt;title&gt;Detecting and evaluating the impact of multidimensionality using item fit statistics and principal component analysis of residuals&lt;/title&gt;&lt;secondary-title&gt;J Appl Meas&lt;/secondary-title&gt;&lt;/titles&gt;&lt;pages&gt;205-31&lt;/pages&gt;&lt;volume&gt;3&lt;/volume&gt;&lt;number&gt;2&lt;/number&gt;&lt;keywords&gt;&lt;keyword&gt;Adolescent&lt;/keyword&gt;&lt;keyword&gt;Adult&lt;/keyword&gt;&lt;keyword&gt;Attention Deficit Disorder with Hyperactivity/*diagnosis/psychology&lt;/keyword&gt;&lt;keyword&gt;Computer Simulation&lt;/keyword&gt;&lt;keyword&gt;Female&lt;/keyword&gt;&lt;keyword&gt;Humans&lt;/keyword&gt;&lt;keyword&gt;Male&lt;/keyword&gt;&lt;keyword&gt;Mass Screening/statistics &amp;amp; numerical data&lt;/keyword&gt;&lt;keyword&gt;*Models, Statistical&lt;/keyword&gt;&lt;keyword&gt;Personality Inventory/*statistics &amp;amp; numerical data&lt;/keyword&gt;&lt;keyword&gt;*Principal Component Analysis&lt;/keyword&gt;&lt;keyword&gt;Psychometrics/statistics &amp;amp; numerical data&lt;/keyword&gt;&lt;keyword&gt;Reproducibility of Results&lt;/keyword&gt;&lt;keyword&gt;Students/psychology&lt;/keyword&gt;&lt;/keywords&gt;&lt;dates&gt;&lt;year&gt;2002&lt;/year&gt;&lt;/dates&gt;&lt;accession-num&gt;12011501&lt;/accession-num&gt;&lt;urls&gt;&lt;related-urls&gt;&lt;url&gt;http://www.ncbi.nlm.nih.gov/entrez/query.fcgi?cmd=Retrieve&amp;amp;db=PubMed&amp;amp;dopt=Citation&amp;amp;list_uids=12011501 &lt;/url&gt;&lt;/related-urls&gt;&lt;/urls&gt;&lt;/record&gt;&lt;/Cite&gt;&lt;/EndNote&gt;</w:instrText>
      </w:r>
      <w:r w:rsidR="0021650E" w:rsidRPr="00CA43BD">
        <w:rPr>
          <w:rFonts w:ascii="Times New Roman" w:hAnsi="Times New Roman" w:cs="Times New Roman"/>
          <w:lang w:val="en-US"/>
        </w:rPr>
        <w:fldChar w:fldCharType="separate"/>
      </w:r>
      <w:r w:rsidR="0046370D">
        <w:rPr>
          <w:rFonts w:ascii="Times New Roman" w:hAnsi="Times New Roman" w:cs="Times New Roman"/>
          <w:noProof/>
          <w:lang w:val="en-US"/>
        </w:rPr>
        <w:t>[</w:t>
      </w:r>
      <w:hyperlink w:anchor="_ENREF_7" w:tooltip="Smith, 2002 #140" w:history="1">
        <w:r w:rsidR="0046370D">
          <w:rPr>
            <w:rFonts w:ascii="Times New Roman" w:hAnsi="Times New Roman" w:cs="Times New Roman"/>
            <w:noProof/>
            <w:lang w:val="en-US"/>
          </w:rPr>
          <w:t>7</w:t>
        </w:r>
      </w:hyperlink>
      <w:r w:rsidR="0046370D">
        <w:rPr>
          <w:rFonts w:ascii="Times New Roman" w:hAnsi="Times New Roman" w:cs="Times New Roman"/>
          <w:noProof/>
          <w:lang w:val="en-US"/>
        </w:rPr>
        <w:t>]</w:t>
      </w:r>
      <w:r w:rsidR="0021650E" w:rsidRPr="00CA43BD">
        <w:rPr>
          <w:rFonts w:ascii="Times New Roman" w:hAnsi="Times New Roman" w:cs="Times New Roman"/>
          <w:lang w:val="en-US"/>
        </w:rPr>
        <w:fldChar w:fldCharType="end"/>
      </w:r>
      <w:r w:rsidRPr="00CA43BD">
        <w:rPr>
          <w:rFonts w:ascii="Times New Roman" w:hAnsi="Times New Roman" w:cs="Times New Roman"/>
          <w:lang w:val="en-US"/>
        </w:rPr>
        <w:t xml:space="preserve">. The first component in the PCA is the component that accounts for the most variance in the data and can be seen as a “second dimension.” To examine this, we used the subsets of items that loaded the most strongly on the first component because these were the most likely to breach the assumption of </w:t>
      </w:r>
      <w:proofErr w:type="spellStart"/>
      <w:r w:rsidRPr="00CA43BD">
        <w:rPr>
          <w:rFonts w:ascii="Times New Roman" w:hAnsi="Times New Roman" w:cs="Times New Roman"/>
          <w:lang w:val="en-US"/>
        </w:rPr>
        <w:t>unidimensionality</w:t>
      </w:r>
      <w:proofErr w:type="spellEnd"/>
      <w:r w:rsidRPr="00CA43BD">
        <w:rPr>
          <w:rFonts w:ascii="Times New Roman" w:hAnsi="Times New Roman" w:cs="Times New Roman"/>
          <w:lang w:val="en-US"/>
        </w:rPr>
        <w:t xml:space="preserve">. In other words, if these two subsets showed a significant difference from the overall scale, then the assumptions of </w:t>
      </w:r>
      <w:proofErr w:type="spellStart"/>
      <w:r w:rsidRPr="00CA43BD">
        <w:rPr>
          <w:rFonts w:ascii="Times New Roman" w:hAnsi="Times New Roman" w:cs="Times New Roman"/>
          <w:lang w:val="en-US"/>
        </w:rPr>
        <w:t>unidimensionality</w:t>
      </w:r>
      <w:proofErr w:type="spellEnd"/>
      <w:r w:rsidRPr="00CA43BD">
        <w:rPr>
          <w:rFonts w:ascii="Times New Roman" w:hAnsi="Times New Roman" w:cs="Times New Roman"/>
          <w:lang w:val="en-US"/>
        </w:rPr>
        <w:t xml:space="preserve"> could be broken. If the data fit the model, then analysis of any subsets of items should produce equivalent person measures within measurement error.</w:t>
      </w:r>
    </w:p>
    <w:p w:rsidR="00584A93" w:rsidRDefault="00584A93" w:rsidP="00EE4284">
      <w:pPr>
        <w:spacing w:line="480" w:lineRule="auto"/>
        <w:rPr>
          <w:rFonts w:ascii="Times New Roman" w:hAnsi="Times New Roman" w:cs="Times New Roman"/>
          <w:i/>
          <w:iCs/>
          <w:lang w:val="en-US"/>
        </w:rPr>
      </w:pPr>
    </w:p>
    <w:p w:rsidR="00EE4284" w:rsidRPr="00CA43BD" w:rsidRDefault="00EE4284" w:rsidP="00EE4284">
      <w:pPr>
        <w:spacing w:line="480" w:lineRule="auto"/>
        <w:rPr>
          <w:rFonts w:ascii="Times New Roman" w:hAnsi="Times New Roman" w:cs="Times New Roman"/>
          <w:i/>
          <w:iCs/>
          <w:lang w:val="en-US"/>
        </w:rPr>
      </w:pPr>
      <w:r w:rsidRPr="00CA43BD">
        <w:rPr>
          <w:rFonts w:ascii="Times New Roman" w:hAnsi="Times New Roman" w:cs="Times New Roman"/>
          <w:i/>
          <w:iCs/>
          <w:lang w:val="en-US"/>
        </w:rPr>
        <w:lastRenderedPageBreak/>
        <w:t>Threshold order</w:t>
      </w:r>
    </w:p>
    <w:p w:rsidR="00EE4284" w:rsidRPr="00CA43BD" w:rsidRDefault="00EE4284" w:rsidP="00EE4284">
      <w:pPr>
        <w:spacing w:line="480" w:lineRule="auto"/>
        <w:rPr>
          <w:rFonts w:ascii="Times New Roman" w:hAnsi="Times New Roman" w:cs="Times New Roman"/>
          <w:iCs/>
          <w:sz w:val="24"/>
          <w:szCs w:val="24"/>
          <w:lang w:val="en-US"/>
        </w:rPr>
      </w:pPr>
      <w:r w:rsidRPr="00CA43BD">
        <w:rPr>
          <w:rFonts w:ascii="Times New Roman" w:hAnsi="Times New Roman" w:cs="Times New Roman"/>
          <w:iCs/>
          <w:sz w:val="24"/>
          <w:szCs w:val="24"/>
          <w:lang w:val="en-US"/>
        </w:rPr>
        <w:t xml:space="preserve">A threshold is defined as </w:t>
      </w:r>
      <w:r w:rsidRPr="00CA43BD">
        <w:rPr>
          <w:rFonts w:ascii="Times New Roman" w:hAnsi="Times New Roman" w:cs="Times New Roman"/>
          <w:bCs/>
          <w:sz w:val="24"/>
          <w:szCs w:val="24"/>
          <w:lang w:val="en-US"/>
        </w:rPr>
        <w:t xml:space="preserve">the 0.5 probability point between adjacent categories of an </w:t>
      </w:r>
      <w:proofErr w:type="gramStart"/>
      <w:r w:rsidRPr="00CA43BD">
        <w:rPr>
          <w:rFonts w:ascii="Times New Roman" w:hAnsi="Times New Roman" w:cs="Times New Roman"/>
          <w:bCs/>
          <w:sz w:val="24"/>
          <w:szCs w:val="24"/>
          <w:lang w:val="en-US"/>
        </w:rPr>
        <w:t>item</w:t>
      </w:r>
      <w:proofErr w:type="gramEnd"/>
      <w:r w:rsidR="0021650E" w:rsidRPr="00CA43BD">
        <w:rPr>
          <w:rFonts w:ascii="Times New Roman" w:hAnsi="Times New Roman" w:cs="Times New Roman"/>
          <w:bCs/>
          <w:sz w:val="24"/>
          <w:szCs w:val="24"/>
          <w:lang w:val="en-US"/>
        </w:rPr>
        <w:fldChar w:fldCharType="begin">
          <w:fldData xml:space="preserve">PEVuZE5vdGU+PENpdGU+PEF1dGhvcj5QYWxsYW50PC9BdXRob3I+PFllYXI+MjAwNzwvWWVhcj48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</w:fldData>
        </w:fldChar>
      </w:r>
      <w:r w:rsidR="0046370D">
        <w:rPr>
          <w:rFonts w:ascii="Times New Roman" w:hAnsi="Times New Roman" w:cs="Times New Roman"/>
          <w:bCs/>
          <w:sz w:val="24"/>
          <w:szCs w:val="24"/>
          <w:lang w:val="en-US"/>
        </w:rPr>
        <w:instrText xml:space="preserve"> ADDIN EN.CITE </w:instrText>
      </w:r>
      <w:r w:rsidR="0021650E">
        <w:rPr>
          <w:rFonts w:ascii="Times New Roman" w:hAnsi="Times New Roman" w:cs="Times New Roman"/>
          <w:bCs/>
          <w:sz w:val="24"/>
          <w:szCs w:val="24"/>
          <w:lang w:val="en-US"/>
        </w:rPr>
        <w:fldChar w:fldCharType="begin">
          <w:fldData xml:space="preserve">PEVuZE5vdGU+PENpdGU+PEF1dGhvcj5QYWxsYW50PC9BdXRob3I+PFllYXI+MjAwNzwvWWVhcj48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</w:fldData>
        </w:fldChar>
      </w:r>
      <w:r w:rsidR="0046370D">
        <w:rPr>
          <w:rFonts w:ascii="Times New Roman" w:hAnsi="Times New Roman" w:cs="Times New Roman"/>
          <w:bCs/>
          <w:sz w:val="24"/>
          <w:szCs w:val="24"/>
          <w:lang w:val="en-US"/>
        </w:rPr>
        <w:instrText xml:space="preserve"> ADDIN EN.CITE.DATA </w:instrText>
      </w:r>
      <w:r w:rsidR="0021650E">
        <w:rPr>
          <w:rFonts w:ascii="Times New Roman" w:hAnsi="Times New Roman" w:cs="Times New Roman"/>
          <w:bCs/>
          <w:sz w:val="24"/>
          <w:szCs w:val="24"/>
          <w:lang w:val="en-US"/>
        </w:rPr>
      </w:r>
      <w:r w:rsidR="0021650E">
        <w:rPr>
          <w:rFonts w:ascii="Times New Roman" w:hAnsi="Times New Roman" w:cs="Times New Roman"/>
          <w:bCs/>
          <w:sz w:val="24"/>
          <w:szCs w:val="24"/>
          <w:lang w:val="en-US"/>
        </w:rPr>
        <w:fldChar w:fldCharType="end"/>
      </w:r>
      <w:r w:rsidR="0021650E" w:rsidRPr="00CA43BD">
        <w:rPr>
          <w:rFonts w:ascii="Times New Roman" w:hAnsi="Times New Roman" w:cs="Times New Roman"/>
          <w:bCs/>
          <w:sz w:val="24"/>
          <w:szCs w:val="24"/>
          <w:lang w:val="en-US"/>
        </w:rPr>
      </w:r>
      <w:r w:rsidR="0021650E" w:rsidRPr="00CA43BD">
        <w:rPr>
          <w:rFonts w:ascii="Times New Roman" w:hAnsi="Times New Roman" w:cs="Times New Roman"/>
          <w:bCs/>
          <w:sz w:val="24"/>
          <w:szCs w:val="24"/>
          <w:lang w:val="en-US"/>
        </w:rPr>
        <w:fldChar w:fldCharType="separate"/>
      </w:r>
      <w:r w:rsidR="0046370D">
        <w:rPr>
          <w:rFonts w:ascii="Times New Roman" w:hAnsi="Times New Roman" w:cs="Times New Roman"/>
          <w:bCs/>
          <w:noProof/>
          <w:sz w:val="24"/>
          <w:szCs w:val="24"/>
          <w:lang w:val="en-US"/>
        </w:rPr>
        <w:t>[</w:t>
      </w:r>
      <w:hyperlink w:anchor="_ENREF_4" w:tooltip="Pallant, 2007 #138" w:history="1">
        <w:r w:rsidR="0046370D">
          <w:rPr>
            <w:rFonts w:ascii="Times New Roman" w:hAnsi="Times New Roman" w:cs="Times New Roman"/>
            <w:bCs/>
            <w:noProof/>
            <w:sz w:val="24"/>
            <w:szCs w:val="24"/>
            <w:lang w:val="en-US"/>
          </w:rPr>
          <w:t>4</w:t>
        </w:r>
      </w:hyperlink>
      <w:r w:rsidR="0046370D">
        <w:rPr>
          <w:rFonts w:ascii="Times New Roman" w:hAnsi="Times New Roman" w:cs="Times New Roman"/>
          <w:bCs/>
          <w:noProof/>
          <w:sz w:val="24"/>
          <w:szCs w:val="24"/>
          <w:lang w:val="en-US"/>
        </w:rPr>
        <w:t>]</w:t>
      </w:r>
      <w:r w:rsidR="0021650E" w:rsidRPr="00CA43BD">
        <w:rPr>
          <w:rFonts w:ascii="Times New Roman" w:hAnsi="Times New Roman" w:cs="Times New Roman"/>
          <w:bCs/>
          <w:sz w:val="24"/>
          <w:szCs w:val="24"/>
          <w:lang w:val="en-US"/>
        </w:rPr>
        <w:fldChar w:fldCharType="end"/>
      </w:r>
      <w:r w:rsidRPr="00CA43BD">
        <w:rPr>
          <w:rFonts w:ascii="Times New Roman" w:hAnsi="Times New Roman" w:cs="Times New Roman"/>
          <w:bCs/>
          <w:sz w:val="24"/>
          <w:szCs w:val="24"/>
          <w:lang w:val="en-US"/>
        </w:rPr>
        <w:t>. The probability of affirming one category response is illustrated by probability density curves for each of the categories (</w:t>
      </w:r>
      <w:hyperlink w:anchor="Fig5" w:history="1">
        <w:r w:rsidRPr="00CA43BD">
          <w:rPr>
            <w:rStyle w:val="Hyperkobling"/>
            <w:rFonts w:ascii="Times New Roman" w:hAnsi="Times New Roman" w:cs="Times New Roman"/>
            <w:bCs/>
            <w:sz w:val="24"/>
            <w:szCs w:val="24"/>
            <w:lang w:val="en-US"/>
          </w:rPr>
          <w:t>fig 5</w:t>
        </w:r>
      </w:hyperlink>
      <w:r w:rsidRPr="00CA43BD">
        <w:rPr>
          <w:rFonts w:ascii="Times New Roman" w:hAnsi="Times New Roman" w:cs="Times New Roman"/>
          <w:bCs/>
          <w:sz w:val="24"/>
          <w:szCs w:val="24"/>
          <w:lang w:val="en-US"/>
        </w:rPr>
        <w:t>). The 0.5 probability is then at the top of the curve. For categories in increasingly or decreasingly order the top of curve 1 should come before curve 2, the top of curve 2 should come before curve 3 etc. When this is not the case, the thresholds are disordered (</w:t>
      </w:r>
      <w:hyperlink w:anchor="Fig6" w:history="1">
        <w:r w:rsidRPr="00CA43BD">
          <w:rPr>
            <w:rStyle w:val="Hyperkobling"/>
            <w:rFonts w:ascii="Times New Roman" w:hAnsi="Times New Roman" w:cs="Times New Roman"/>
            <w:bCs/>
            <w:sz w:val="24"/>
            <w:szCs w:val="24"/>
            <w:lang w:val="en-US"/>
          </w:rPr>
          <w:t>fig 6</w:t>
        </w:r>
      </w:hyperlink>
      <w:r w:rsidRPr="00CA43BD">
        <w:rPr>
          <w:rFonts w:ascii="Times New Roman" w:hAnsi="Times New Roman" w:cs="Times New Roman"/>
          <w:bCs/>
          <w:sz w:val="24"/>
          <w:szCs w:val="24"/>
          <w:lang w:val="en-US"/>
        </w:rPr>
        <w:t xml:space="preserve">). For SF6D, disordered thresholds were found between category 3 and </w:t>
      </w:r>
      <w:smartTag w:uri="urn:schemas-microsoft-com:office:smarttags" w:element="metricconverter">
        <w:smartTagPr>
          <w:attr w:name="ProductID" w:val="4 in"/>
        </w:smartTagPr>
        <w:r w:rsidRPr="00CA43BD">
          <w:rPr>
            <w:rFonts w:ascii="Times New Roman" w:hAnsi="Times New Roman" w:cs="Times New Roman"/>
            <w:bCs/>
            <w:sz w:val="24"/>
            <w:szCs w:val="24"/>
            <w:lang w:val="en-US"/>
          </w:rPr>
          <w:t>4 in</w:t>
        </w:r>
      </w:smartTag>
      <w:r w:rsidRPr="00CA43BD">
        <w:rPr>
          <w:rFonts w:ascii="Times New Roman" w:hAnsi="Times New Roman" w:cs="Times New Roman"/>
          <w:bCs/>
          <w:sz w:val="24"/>
          <w:szCs w:val="24"/>
          <w:lang w:val="en-US"/>
        </w:rPr>
        <w:t xml:space="preserve"> “Physical”, between category 2 and </w:t>
      </w:r>
      <w:smartTag w:uri="urn:schemas-microsoft-com:office:smarttags" w:element="metricconverter">
        <w:smartTagPr>
          <w:attr w:name="ProductID" w:val="3 in"/>
        </w:smartTagPr>
        <w:r w:rsidRPr="00CA43BD">
          <w:rPr>
            <w:rFonts w:ascii="Times New Roman" w:hAnsi="Times New Roman" w:cs="Times New Roman"/>
            <w:bCs/>
            <w:sz w:val="24"/>
            <w:szCs w:val="24"/>
            <w:lang w:val="en-US"/>
          </w:rPr>
          <w:t>3 in</w:t>
        </w:r>
      </w:smartTag>
      <w:r w:rsidRPr="00CA43BD">
        <w:rPr>
          <w:rFonts w:ascii="Times New Roman" w:hAnsi="Times New Roman" w:cs="Times New Roman"/>
          <w:bCs/>
          <w:sz w:val="24"/>
          <w:szCs w:val="24"/>
          <w:lang w:val="en-US"/>
        </w:rPr>
        <w:t xml:space="preserve"> “Role” and between category 1 and </w:t>
      </w:r>
      <w:smartTag w:uri="urn:schemas-microsoft-com:office:smarttags" w:element="metricconverter">
        <w:smartTagPr>
          <w:attr w:name="ProductID" w:val="2 in"/>
        </w:smartTagPr>
        <w:r w:rsidRPr="00CA43BD">
          <w:rPr>
            <w:rFonts w:ascii="Times New Roman" w:hAnsi="Times New Roman" w:cs="Times New Roman"/>
            <w:bCs/>
            <w:sz w:val="24"/>
            <w:szCs w:val="24"/>
            <w:lang w:val="en-US"/>
          </w:rPr>
          <w:t>2 in</w:t>
        </w:r>
      </w:smartTag>
      <w:r w:rsidRPr="00CA43BD">
        <w:rPr>
          <w:rFonts w:ascii="Times New Roman" w:hAnsi="Times New Roman" w:cs="Times New Roman"/>
          <w:bCs/>
          <w:sz w:val="24"/>
          <w:szCs w:val="24"/>
          <w:lang w:val="en-US"/>
        </w:rPr>
        <w:t xml:space="preserve"> “Pain”. </w:t>
      </w:r>
    </w:p>
    <w:p w:rsidR="00EE4284" w:rsidRPr="001B67D4" w:rsidRDefault="00EE4284" w:rsidP="00EE4284">
      <w:pPr>
        <w:spacing w:line="480" w:lineRule="auto"/>
        <w:rPr>
          <w:rFonts w:ascii="Times New Roman" w:hAnsi="Times New Roman" w:cs="Times New Roman"/>
          <w:b/>
          <w:bCs/>
          <w:lang w:val="en-US"/>
        </w:rPr>
      </w:pPr>
      <w:proofErr w:type="gramStart"/>
      <w:r>
        <w:rPr>
          <w:rFonts w:ascii="Times New Roman" w:hAnsi="Times New Roman" w:cs="Times New Roman"/>
          <w:b/>
          <w:bCs/>
          <w:lang w:val="en-US"/>
        </w:rPr>
        <w:t>Fig. 5</w:t>
      </w:r>
      <w:bookmarkStart w:id="1" w:name="Fig5"/>
      <w:bookmarkEnd w:id="1"/>
      <w:r w:rsidRPr="001B67D4">
        <w:rPr>
          <w:rFonts w:ascii="Times New Roman" w:hAnsi="Times New Roman" w:cs="Times New Roman"/>
          <w:b/>
          <w:bCs/>
          <w:lang w:val="en-US"/>
        </w:rPr>
        <w:t>.</w:t>
      </w:r>
      <w:proofErr w:type="gramEnd"/>
      <w:r w:rsidRPr="00EC6F3F">
        <w:rPr>
          <w:rFonts w:ascii="Times New Roman" w:hAnsi="Times New Roman" w:cs="Times New Roman"/>
          <w:b/>
          <w:bCs/>
          <w:lang w:val="en-US"/>
        </w:rPr>
        <w:t xml:space="preserve"> </w:t>
      </w:r>
      <w:r w:rsidR="00EC6F3F" w:rsidRPr="00EC6F3F">
        <w:rPr>
          <w:rFonts w:ascii="Times New Roman" w:hAnsi="Times New Roman" w:cs="Times New Roman"/>
          <w:b/>
          <w:bCs/>
          <w:lang w:val="en-US"/>
        </w:rPr>
        <w:t>Example of i</w:t>
      </w:r>
      <w:r w:rsidRPr="00EC6F3F">
        <w:rPr>
          <w:rFonts w:ascii="Times New Roman" w:hAnsi="Times New Roman" w:cs="Times New Roman"/>
          <w:b/>
          <w:bCs/>
          <w:lang w:val="en-US"/>
        </w:rPr>
        <w:t>tem with ordered thresholds</w:t>
      </w:r>
    </w:p>
    <w:p w:rsidR="00EE4284" w:rsidRPr="001B67D4" w:rsidRDefault="00EE4284" w:rsidP="00EE4284">
      <w:pPr>
        <w:spacing w:line="480" w:lineRule="auto"/>
        <w:rPr>
          <w:rFonts w:ascii="Times New Roman" w:hAnsi="Times New Roman" w:cs="Times New Roman"/>
          <w:b/>
          <w:bCs/>
          <w:lang w:val="en-US"/>
        </w:rPr>
      </w:pPr>
      <w:r>
        <w:rPr>
          <w:rFonts w:ascii="Times New Roman" w:hAnsi="Times New Roman" w:cs="Times New Roman"/>
          <w:b/>
          <w:noProof/>
          <w:lang w:eastAsia="nb-NO"/>
        </w:rPr>
        <w:drawing>
          <wp:inline distT="0" distB="0" distL="0" distR="0">
            <wp:extent cx="3787140" cy="1757045"/>
            <wp:effectExtent l="19050" t="0" r="3810" b="0"/>
            <wp:docPr id="5" name="Picture 5" descr="Ordered tresho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Ordered treshold"/>
                    <pic:cNvPicPr>
                      <a:picLocks noChangeAspect="1" noChangeArrowheads="1"/>
                    </pic:cNvPicPr>
                  </pic:nvPicPr>
                  <pic:blipFill>
                    <a:blip r:embed="rId6" cstate="print"/>
                    <a:srcRect/>
                    <a:stretch>
                      <a:fillRect/>
                    </a:stretch>
                  </pic:blipFill>
                  <pic:spPr bwMode="auto">
                    <a:xfrm>
                      <a:off x="0" y="0"/>
                      <a:ext cx="3787140" cy="1757045"/>
                    </a:xfrm>
                    <a:prstGeom prst="rect">
                      <a:avLst/>
                    </a:prstGeom>
                    <a:noFill/>
                    <a:ln w="9525">
                      <a:noFill/>
                      <a:miter lim="800000"/>
                      <a:headEnd/>
                      <a:tailEnd/>
                    </a:ln>
                  </pic:spPr>
                </pic:pic>
              </a:graphicData>
            </a:graphic>
          </wp:inline>
        </w:drawing>
      </w:r>
    </w:p>
    <w:p w:rsidR="00EE4284" w:rsidRPr="00EC6F3F" w:rsidRDefault="00EE4284" w:rsidP="00EE4284">
      <w:pPr>
        <w:spacing w:line="480" w:lineRule="auto"/>
        <w:rPr>
          <w:rFonts w:ascii="Times New Roman" w:hAnsi="Times New Roman" w:cs="Times New Roman"/>
          <w:b/>
          <w:bCs/>
          <w:lang w:val="en-US"/>
        </w:rPr>
      </w:pPr>
      <w:r>
        <w:rPr>
          <w:rFonts w:ascii="Times New Roman" w:hAnsi="Times New Roman" w:cs="Times New Roman"/>
          <w:b/>
          <w:bCs/>
          <w:lang w:val="en-US"/>
        </w:rPr>
        <w:t xml:space="preserve"> Fig. 6</w:t>
      </w:r>
      <w:bookmarkStart w:id="2" w:name="Fig6"/>
      <w:bookmarkEnd w:id="2"/>
      <w:r w:rsidR="00EC6F3F">
        <w:rPr>
          <w:rFonts w:ascii="Times New Roman" w:hAnsi="Times New Roman" w:cs="Times New Roman"/>
          <w:b/>
          <w:bCs/>
          <w:lang w:val="en-US"/>
        </w:rPr>
        <w:t xml:space="preserve"> </w:t>
      </w:r>
      <w:r w:rsidR="00EC6F3F" w:rsidRPr="00EC6F3F">
        <w:rPr>
          <w:rFonts w:ascii="Times New Roman" w:hAnsi="Times New Roman" w:cs="Times New Roman"/>
          <w:b/>
          <w:bCs/>
          <w:lang w:val="en-US"/>
        </w:rPr>
        <w:t>Example of i</w:t>
      </w:r>
      <w:r w:rsidRPr="00EC6F3F">
        <w:rPr>
          <w:rFonts w:ascii="Times New Roman" w:hAnsi="Times New Roman" w:cs="Times New Roman"/>
          <w:b/>
          <w:bCs/>
          <w:lang w:val="en-US"/>
        </w:rPr>
        <w:t>tem with disordered thresholds</w:t>
      </w:r>
    </w:p>
    <w:p w:rsidR="00EE4284" w:rsidRPr="001B67D4" w:rsidRDefault="00EE4284" w:rsidP="00EE4284">
      <w:pPr>
        <w:spacing w:line="480" w:lineRule="auto"/>
        <w:rPr>
          <w:rFonts w:ascii="Times New Roman" w:hAnsi="Times New Roman" w:cs="Times New Roman"/>
          <w:b/>
          <w:bCs/>
          <w:lang w:val="en-US"/>
        </w:rPr>
      </w:pPr>
      <w:r>
        <w:rPr>
          <w:rFonts w:ascii="Times New Roman" w:hAnsi="Times New Roman" w:cs="Times New Roman"/>
          <w:b/>
          <w:noProof/>
          <w:lang w:eastAsia="nb-NO"/>
        </w:rPr>
        <w:drawing>
          <wp:inline distT="0" distB="0" distL="0" distR="0">
            <wp:extent cx="3872865" cy="1795145"/>
            <wp:effectExtent l="19050" t="0" r="0" b="0"/>
            <wp:docPr id="6" name="Picture 6" descr="Disordered treshol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isordered treshold"/>
                    <pic:cNvPicPr>
                      <a:picLocks noChangeAspect="1" noChangeArrowheads="1"/>
                    </pic:cNvPicPr>
                  </pic:nvPicPr>
                  <pic:blipFill>
                    <a:blip r:embed="rId7" cstate="print"/>
                    <a:srcRect/>
                    <a:stretch>
                      <a:fillRect/>
                    </a:stretch>
                  </pic:blipFill>
                  <pic:spPr bwMode="auto">
                    <a:xfrm>
                      <a:off x="0" y="0"/>
                      <a:ext cx="3872865" cy="1795145"/>
                    </a:xfrm>
                    <a:prstGeom prst="rect">
                      <a:avLst/>
                    </a:prstGeom>
                    <a:noFill/>
                    <a:ln w="9525">
                      <a:noFill/>
                      <a:miter lim="800000"/>
                      <a:headEnd/>
                      <a:tailEnd/>
                    </a:ln>
                  </pic:spPr>
                </pic:pic>
              </a:graphicData>
            </a:graphic>
          </wp:inline>
        </w:drawing>
      </w:r>
    </w:p>
    <w:p w:rsidR="00EE4284" w:rsidRDefault="00EE4284" w:rsidP="00EE4284">
      <w:pPr>
        <w:rPr>
          <w:rFonts w:ascii="Times New Roman" w:hAnsi="Times New Roman" w:cs="Times New Roman"/>
          <w:b/>
          <w:bCs/>
          <w:lang w:val="en-US"/>
        </w:rPr>
      </w:pPr>
      <w:r>
        <w:rPr>
          <w:rFonts w:ascii="Times New Roman" w:hAnsi="Times New Roman" w:cs="Times New Roman"/>
          <w:b/>
          <w:bCs/>
          <w:lang w:val="en-US"/>
        </w:rPr>
        <w:br w:type="page"/>
      </w:r>
    </w:p>
    <w:p w:rsidR="0046370D" w:rsidRDefault="0046370D">
      <w:pPr>
        <w:rPr>
          <w:lang w:val="en-US"/>
        </w:rPr>
      </w:pPr>
    </w:p>
    <w:p w:rsidR="0046370D" w:rsidRDefault="0046370D">
      <w:pPr>
        <w:rPr>
          <w:lang w:val="en-US"/>
        </w:rPr>
      </w:pPr>
    </w:p>
    <w:p w:rsidR="0046370D" w:rsidRPr="0046370D" w:rsidRDefault="0021650E" w:rsidP="0046370D">
      <w:pPr>
        <w:spacing w:after="0" w:line="240" w:lineRule="auto"/>
        <w:ind w:left="720" w:hanging="720"/>
        <w:rPr>
          <w:rFonts w:ascii="Calibri" w:hAnsi="Calibri"/>
          <w:noProof/>
          <w:lang w:val="en-US"/>
        </w:rPr>
      </w:pPr>
      <w:r>
        <w:rPr>
          <w:lang w:val="en-US"/>
        </w:rPr>
        <w:fldChar w:fldCharType="begin"/>
      </w:r>
      <w:r w:rsidR="0046370D">
        <w:rPr>
          <w:lang w:val="en-US"/>
        </w:rPr>
        <w:instrText xml:space="preserve"> ADDIN EN.REFLIST </w:instrText>
      </w:r>
      <w:r>
        <w:rPr>
          <w:lang w:val="en-US"/>
        </w:rPr>
        <w:fldChar w:fldCharType="separate"/>
      </w:r>
      <w:bookmarkStart w:id="3" w:name="_ENREF_1"/>
      <w:r w:rsidR="0046370D" w:rsidRPr="0046370D">
        <w:rPr>
          <w:rFonts w:ascii="Calibri" w:hAnsi="Calibri"/>
          <w:noProof/>
          <w:lang w:val="en-US"/>
        </w:rPr>
        <w:t>1.</w:t>
      </w:r>
      <w:r w:rsidR="0046370D" w:rsidRPr="0046370D">
        <w:rPr>
          <w:rFonts w:ascii="Calibri" w:hAnsi="Calibri"/>
          <w:noProof/>
          <w:lang w:val="en-US"/>
        </w:rPr>
        <w:tab/>
        <w:t xml:space="preserve">Rasch G: </w:t>
      </w:r>
      <w:r w:rsidR="0046370D" w:rsidRPr="0046370D">
        <w:rPr>
          <w:rFonts w:ascii="Calibri" w:hAnsi="Calibri"/>
          <w:b/>
          <w:noProof/>
          <w:lang w:val="en-US"/>
        </w:rPr>
        <w:t>Probabilistic models for some intelligence and attainment tests</w:t>
      </w:r>
      <w:r w:rsidR="0046370D" w:rsidRPr="0046370D">
        <w:rPr>
          <w:rFonts w:ascii="Calibri" w:hAnsi="Calibri"/>
          <w:noProof/>
          <w:lang w:val="en-US"/>
        </w:rPr>
        <w:t>. Chicago: University of Chicago; 1960.</w:t>
      </w:r>
      <w:bookmarkEnd w:id="3"/>
    </w:p>
    <w:p w:rsidR="0046370D" w:rsidRPr="0046370D" w:rsidRDefault="0046370D" w:rsidP="0046370D">
      <w:pPr>
        <w:spacing w:after="0" w:line="240" w:lineRule="auto"/>
        <w:ind w:left="720" w:hanging="720"/>
        <w:rPr>
          <w:rFonts w:ascii="Calibri" w:hAnsi="Calibri"/>
          <w:noProof/>
          <w:lang w:val="en-US"/>
        </w:rPr>
      </w:pPr>
      <w:bookmarkStart w:id="4" w:name="_ENREF_2"/>
      <w:r w:rsidRPr="0046370D">
        <w:rPr>
          <w:rFonts w:ascii="Calibri" w:hAnsi="Calibri"/>
          <w:noProof/>
          <w:lang w:val="en-US"/>
        </w:rPr>
        <w:t>2.</w:t>
      </w:r>
      <w:r w:rsidRPr="0046370D">
        <w:rPr>
          <w:rFonts w:ascii="Calibri" w:hAnsi="Calibri"/>
          <w:noProof/>
          <w:lang w:val="en-US"/>
        </w:rPr>
        <w:tab/>
        <w:t xml:space="preserve">Davidson M: </w:t>
      </w:r>
      <w:r w:rsidRPr="0046370D">
        <w:rPr>
          <w:rFonts w:ascii="Calibri" w:hAnsi="Calibri"/>
          <w:b/>
          <w:noProof/>
          <w:lang w:val="en-US"/>
        </w:rPr>
        <w:t>Rasch analysis of three versions of the Oswestry Disability Questionnaire</w:t>
      </w:r>
      <w:r w:rsidRPr="0046370D">
        <w:rPr>
          <w:rFonts w:ascii="Calibri" w:hAnsi="Calibri"/>
          <w:noProof/>
          <w:lang w:val="en-US"/>
        </w:rPr>
        <w:t xml:space="preserve">. </w:t>
      </w:r>
      <w:r w:rsidRPr="0046370D">
        <w:rPr>
          <w:rFonts w:ascii="Calibri" w:hAnsi="Calibri"/>
          <w:i/>
          <w:noProof/>
          <w:lang w:val="en-US"/>
        </w:rPr>
        <w:t xml:space="preserve">Man Ther </w:t>
      </w:r>
      <w:r w:rsidRPr="0046370D">
        <w:rPr>
          <w:rFonts w:ascii="Calibri" w:hAnsi="Calibri"/>
          <w:noProof/>
          <w:lang w:val="en-US"/>
        </w:rPr>
        <w:t>2007.</w:t>
      </w:r>
      <w:bookmarkEnd w:id="4"/>
    </w:p>
    <w:p w:rsidR="0046370D" w:rsidRPr="0046370D" w:rsidRDefault="0046370D" w:rsidP="0046370D">
      <w:pPr>
        <w:spacing w:after="0" w:line="240" w:lineRule="auto"/>
        <w:ind w:left="720" w:hanging="720"/>
        <w:rPr>
          <w:rFonts w:ascii="Calibri" w:hAnsi="Calibri"/>
          <w:noProof/>
          <w:lang w:val="en-US"/>
        </w:rPr>
      </w:pPr>
      <w:bookmarkStart w:id="5" w:name="_ENREF_3"/>
      <w:r w:rsidRPr="0046370D">
        <w:rPr>
          <w:rFonts w:ascii="Calibri" w:hAnsi="Calibri"/>
          <w:noProof/>
          <w:lang w:val="en-US"/>
        </w:rPr>
        <w:t>3.</w:t>
      </w:r>
      <w:r w:rsidRPr="0046370D">
        <w:rPr>
          <w:rFonts w:ascii="Calibri" w:hAnsi="Calibri"/>
          <w:noProof/>
          <w:lang w:val="en-US"/>
        </w:rPr>
        <w:tab/>
        <w:t xml:space="preserve">Rasch G: </w:t>
      </w:r>
      <w:r w:rsidRPr="0046370D">
        <w:rPr>
          <w:rFonts w:ascii="Calibri" w:hAnsi="Calibri"/>
          <w:b/>
          <w:noProof/>
          <w:lang w:val="en-US"/>
        </w:rPr>
        <w:t>An item analysis which takes individual differences into account</w:t>
      </w:r>
      <w:r w:rsidRPr="0046370D">
        <w:rPr>
          <w:rFonts w:ascii="Calibri" w:hAnsi="Calibri"/>
          <w:noProof/>
          <w:lang w:val="en-US"/>
        </w:rPr>
        <w:t xml:space="preserve">. </w:t>
      </w:r>
      <w:r w:rsidRPr="0046370D">
        <w:rPr>
          <w:rFonts w:ascii="Calibri" w:hAnsi="Calibri"/>
          <w:i/>
          <w:noProof/>
          <w:lang w:val="en-US"/>
        </w:rPr>
        <w:t xml:space="preserve">Br J Math Stat Psychol </w:t>
      </w:r>
      <w:r w:rsidRPr="0046370D">
        <w:rPr>
          <w:rFonts w:ascii="Calibri" w:hAnsi="Calibri"/>
          <w:noProof/>
          <w:lang w:val="en-US"/>
        </w:rPr>
        <w:t xml:space="preserve">1966, </w:t>
      </w:r>
      <w:r w:rsidRPr="0046370D">
        <w:rPr>
          <w:rFonts w:ascii="Calibri" w:hAnsi="Calibri"/>
          <w:b/>
          <w:noProof/>
          <w:lang w:val="en-US"/>
        </w:rPr>
        <w:t>19</w:t>
      </w:r>
      <w:r w:rsidRPr="0046370D">
        <w:rPr>
          <w:rFonts w:ascii="Calibri" w:hAnsi="Calibri"/>
          <w:noProof/>
          <w:lang w:val="en-US"/>
        </w:rPr>
        <w:t>(1):49-57.</w:t>
      </w:r>
      <w:bookmarkEnd w:id="5"/>
    </w:p>
    <w:p w:rsidR="0046370D" w:rsidRPr="0046370D" w:rsidRDefault="0046370D" w:rsidP="0046370D">
      <w:pPr>
        <w:spacing w:after="0" w:line="240" w:lineRule="auto"/>
        <w:ind w:left="720" w:hanging="720"/>
        <w:rPr>
          <w:rFonts w:ascii="Calibri" w:hAnsi="Calibri"/>
          <w:noProof/>
          <w:lang w:val="en-US"/>
        </w:rPr>
      </w:pPr>
      <w:bookmarkStart w:id="6" w:name="_ENREF_4"/>
      <w:r w:rsidRPr="0046370D">
        <w:rPr>
          <w:rFonts w:ascii="Calibri" w:hAnsi="Calibri"/>
          <w:noProof/>
          <w:lang w:val="en-US"/>
        </w:rPr>
        <w:t>4.</w:t>
      </w:r>
      <w:r w:rsidRPr="0046370D">
        <w:rPr>
          <w:rFonts w:ascii="Calibri" w:hAnsi="Calibri"/>
          <w:noProof/>
          <w:lang w:val="en-US"/>
        </w:rPr>
        <w:tab/>
        <w:t xml:space="preserve">Pallant JF, Tennant A: </w:t>
      </w:r>
      <w:r w:rsidRPr="0046370D">
        <w:rPr>
          <w:rFonts w:ascii="Calibri" w:hAnsi="Calibri"/>
          <w:b/>
          <w:noProof/>
          <w:lang w:val="en-US"/>
        </w:rPr>
        <w:t>An introduction to the Rasch measurement model: an example using the Hospital Anxiety and Depression Scale (HADS)</w:t>
      </w:r>
      <w:r w:rsidRPr="0046370D">
        <w:rPr>
          <w:rFonts w:ascii="Calibri" w:hAnsi="Calibri"/>
          <w:noProof/>
          <w:lang w:val="en-US"/>
        </w:rPr>
        <w:t xml:space="preserve">. </w:t>
      </w:r>
      <w:r w:rsidRPr="0046370D">
        <w:rPr>
          <w:rFonts w:ascii="Calibri" w:hAnsi="Calibri"/>
          <w:i/>
          <w:noProof/>
          <w:lang w:val="en-US"/>
        </w:rPr>
        <w:t xml:space="preserve">Br J Clin Psychol </w:t>
      </w:r>
      <w:r w:rsidRPr="0046370D">
        <w:rPr>
          <w:rFonts w:ascii="Calibri" w:hAnsi="Calibri"/>
          <w:noProof/>
          <w:lang w:val="en-US"/>
        </w:rPr>
        <w:t xml:space="preserve">2007, </w:t>
      </w:r>
      <w:r w:rsidRPr="0046370D">
        <w:rPr>
          <w:rFonts w:ascii="Calibri" w:hAnsi="Calibri"/>
          <w:b/>
          <w:noProof/>
          <w:lang w:val="en-US"/>
        </w:rPr>
        <w:t>46</w:t>
      </w:r>
      <w:r w:rsidRPr="0046370D">
        <w:rPr>
          <w:rFonts w:ascii="Calibri" w:hAnsi="Calibri"/>
          <w:noProof/>
          <w:lang w:val="en-US"/>
        </w:rPr>
        <w:t>(Pt 1):1-18.</w:t>
      </w:r>
      <w:bookmarkEnd w:id="6"/>
    </w:p>
    <w:p w:rsidR="0046370D" w:rsidRPr="0046370D" w:rsidRDefault="0046370D" w:rsidP="0046370D">
      <w:pPr>
        <w:spacing w:after="0" w:line="240" w:lineRule="auto"/>
        <w:ind w:left="720" w:hanging="720"/>
        <w:rPr>
          <w:rFonts w:ascii="Calibri" w:hAnsi="Calibri"/>
          <w:noProof/>
          <w:lang w:val="en-US"/>
        </w:rPr>
      </w:pPr>
      <w:bookmarkStart w:id="7" w:name="_ENREF_5"/>
      <w:r w:rsidRPr="0046370D">
        <w:rPr>
          <w:rFonts w:ascii="Calibri" w:hAnsi="Calibri"/>
          <w:noProof/>
          <w:lang w:val="en-US"/>
        </w:rPr>
        <w:t>5.</w:t>
      </w:r>
      <w:r w:rsidRPr="0046370D">
        <w:rPr>
          <w:rFonts w:ascii="Calibri" w:hAnsi="Calibri"/>
          <w:noProof/>
          <w:lang w:val="en-US"/>
        </w:rPr>
        <w:tab/>
      </w:r>
      <w:r w:rsidRPr="0046370D">
        <w:rPr>
          <w:rFonts w:ascii="Calibri" w:hAnsi="Calibri"/>
          <w:b/>
          <w:noProof/>
          <w:lang w:val="en-US"/>
        </w:rPr>
        <w:t>A rasch model for partial credit scoring</w:t>
      </w:r>
      <w:r w:rsidRPr="0046370D">
        <w:rPr>
          <w:rFonts w:ascii="Calibri" w:hAnsi="Calibri"/>
          <w:noProof/>
          <w:lang w:val="en-US"/>
        </w:rPr>
        <w:t xml:space="preserve">. </w:t>
      </w:r>
      <w:r w:rsidRPr="0046370D">
        <w:rPr>
          <w:rFonts w:ascii="Calibri" w:hAnsi="Calibri"/>
          <w:i/>
          <w:noProof/>
          <w:lang w:val="en-US"/>
        </w:rPr>
        <w:t xml:space="preserve">Psychometrika </w:t>
      </w:r>
      <w:r w:rsidRPr="0046370D">
        <w:rPr>
          <w:rFonts w:ascii="Calibri" w:hAnsi="Calibri"/>
          <w:noProof/>
          <w:lang w:val="en-US"/>
        </w:rPr>
        <w:t xml:space="preserve">1982, </w:t>
      </w:r>
      <w:r w:rsidRPr="0046370D">
        <w:rPr>
          <w:rFonts w:ascii="Calibri" w:hAnsi="Calibri"/>
          <w:b/>
          <w:noProof/>
          <w:lang w:val="en-US"/>
        </w:rPr>
        <w:t>47</w:t>
      </w:r>
      <w:r w:rsidRPr="0046370D">
        <w:rPr>
          <w:rFonts w:ascii="Calibri" w:hAnsi="Calibri"/>
          <w:noProof/>
          <w:lang w:val="en-US"/>
        </w:rPr>
        <w:t>(2):149-174.</w:t>
      </w:r>
      <w:bookmarkEnd w:id="7"/>
    </w:p>
    <w:p w:rsidR="0046370D" w:rsidRPr="0046370D" w:rsidRDefault="0046370D" w:rsidP="0046370D">
      <w:pPr>
        <w:spacing w:after="0" w:line="240" w:lineRule="auto"/>
        <w:ind w:left="720" w:hanging="720"/>
        <w:rPr>
          <w:rFonts w:ascii="Calibri" w:hAnsi="Calibri"/>
          <w:noProof/>
          <w:lang w:val="en-US"/>
        </w:rPr>
      </w:pPr>
      <w:bookmarkStart w:id="8" w:name="_ENREF_6"/>
      <w:r w:rsidRPr="0046370D">
        <w:rPr>
          <w:rFonts w:ascii="Calibri" w:hAnsi="Calibri"/>
          <w:noProof/>
          <w:lang w:val="en-US"/>
        </w:rPr>
        <w:t>6.</w:t>
      </w:r>
      <w:r w:rsidRPr="0046370D">
        <w:rPr>
          <w:rFonts w:ascii="Calibri" w:hAnsi="Calibri"/>
          <w:noProof/>
          <w:lang w:val="en-US"/>
        </w:rPr>
        <w:tab/>
        <w:t xml:space="preserve">Chou Y-T, Wang W-C: </w:t>
      </w:r>
      <w:r w:rsidRPr="0046370D">
        <w:rPr>
          <w:rFonts w:ascii="Calibri" w:hAnsi="Calibri"/>
          <w:b/>
          <w:noProof/>
          <w:lang w:val="en-US"/>
        </w:rPr>
        <w:t>Checking Dimensionality in Item Response Models With Principal Component Analysis on Standardized Residuals</w:t>
      </w:r>
      <w:r w:rsidRPr="0046370D">
        <w:rPr>
          <w:rFonts w:ascii="Calibri" w:hAnsi="Calibri"/>
          <w:noProof/>
          <w:lang w:val="en-US"/>
        </w:rPr>
        <w:t xml:space="preserve">. </w:t>
      </w:r>
      <w:r w:rsidRPr="0046370D">
        <w:rPr>
          <w:rFonts w:ascii="Calibri" w:hAnsi="Calibri"/>
          <w:i/>
          <w:noProof/>
          <w:lang w:val="en-US"/>
        </w:rPr>
        <w:t xml:space="preserve">Educational and Psychological Measurement </w:t>
      </w:r>
      <w:r w:rsidRPr="0046370D">
        <w:rPr>
          <w:rFonts w:ascii="Calibri" w:hAnsi="Calibri"/>
          <w:noProof/>
          <w:lang w:val="en-US"/>
        </w:rPr>
        <w:t xml:space="preserve">2010, </w:t>
      </w:r>
      <w:r w:rsidRPr="0046370D">
        <w:rPr>
          <w:rFonts w:ascii="Calibri" w:hAnsi="Calibri"/>
          <w:b/>
          <w:noProof/>
          <w:lang w:val="en-US"/>
        </w:rPr>
        <w:t>70</w:t>
      </w:r>
      <w:r w:rsidRPr="0046370D">
        <w:rPr>
          <w:rFonts w:ascii="Calibri" w:hAnsi="Calibri"/>
          <w:noProof/>
          <w:lang w:val="en-US"/>
        </w:rPr>
        <w:t>(5):717-731.</w:t>
      </w:r>
      <w:bookmarkEnd w:id="8"/>
    </w:p>
    <w:p w:rsidR="0046370D" w:rsidRPr="0046370D" w:rsidRDefault="0046370D" w:rsidP="0046370D">
      <w:pPr>
        <w:spacing w:line="240" w:lineRule="auto"/>
        <w:ind w:left="720" w:hanging="720"/>
        <w:rPr>
          <w:rFonts w:ascii="Calibri" w:hAnsi="Calibri"/>
          <w:noProof/>
          <w:lang w:val="en-US"/>
        </w:rPr>
      </w:pPr>
      <w:bookmarkStart w:id="9" w:name="_ENREF_7"/>
      <w:r w:rsidRPr="0046370D">
        <w:rPr>
          <w:rFonts w:ascii="Calibri" w:hAnsi="Calibri"/>
          <w:noProof/>
          <w:lang w:val="en-US"/>
        </w:rPr>
        <w:t>7.</w:t>
      </w:r>
      <w:r w:rsidRPr="0046370D">
        <w:rPr>
          <w:rFonts w:ascii="Calibri" w:hAnsi="Calibri"/>
          <w:noProof/>
          <w:lang w:val="en-US"/>
        </w:rPr>
        <w:tab/>
        <w:t xml:space="preserve">Smith EV, Jr.: </w:t>
      </w:r>
      <w:r w:rsidRPr="0046370D">
        <w:rPr>
          <w:rFonts w:ascii="Calibri" w:hAnsi="Calibri"/>
          <w:b/>
          <w:noProof/>
          <w:lang w:val="en-US"/>
        </w:rPr>
        <w:t>Detecting and evaluating the impact of multidimensionality using item fit statistics and principal component analysis of residuals</w:t>
      </w:r>
      <w:r w:rsidRPr="0046370D">
        <w:rPr>
          <w:rFonts w:ascii="Calibri" w:hAnsi="Calibri"/>
          <w:noProof/>
          <w:lang w:val="en-US"/>
        </w:rPr>
        <w:t xml:space="preserve">. </w:t>
      </w:r>
      <w:r w:rsidRPr="0046370D">
        <w:rPr>
          <w:rFonts w:ascii="Calibri" w:hAnsi="Calibri"/>
          <w:i/>
          <w:noProof/>
          <w:lang w:val="en-US"/>
        </w:rPr>
        <w:t xml:space="preserve">J Appl Meas </w:t>
      </w:r>
      <w:r w:rsidRPr="0046370D">
        <w:rPr>
          <w:rFonts w:ascii="Calibri" w:hAnsi="Calibri"/>
          <w:noProof/>
          <w:lang w:val="en-US"/>
        </w:rPr>
        <w:t xml:space="preserve">2002, </w:t>
      </w:r>
      <w:r w:rsidRPr="0046370D">
        <w:rPr>
          <w:rFonts w:ascii="Calibri" w:hAnsi="Calibri"/>
          <w:b/>
          <w:noProof/>
          <w:lang w:val="en-US"/>
        </w:rPr>
        <w:t>3</w:t>
      </w:r>
      <w:r w:rsidRPr="0046370D">
        <w:rPr>
          <w:rFonts w:ascii="Calibri" w:hAnsi="Calibri"/>
          <w:noProof/>
          <w:lang w:val="en-US"/>
        </w:rPr>
        <w:t>(2):205-231.</w:t>
      </w:r>
      <w:bookmarkEnd w:id="9"/>
    </w:p>
    <w:p w:rsidR="0046370D" w:rsidRDefault="0046370D" w:rsidP="0046370D">
      <w:pPr>
        <w:spacing w:line="240" w:lineRule="auto"/>
        <w:rPr>
          <w:rFonts w:ascii="Calibri" w:hAnsi="Calibri"/>
          <w:noProof/>
          <w:lang w:val="en-US"/>
        </w:rPr>
      </w:pPr>
    </w:p>
    <w:p w:rsidR="000E25E5" w:rsidRPr="00EE4284" w:rsidRDefault="0021650E">
      <w:pPr>
        <w:rPr>
          <w:lang w:val="en-US"/>
        </w:rPr>
      </w:pPr>
      <w:r>
        <w:rPr>
          <w:lang w:val="en-US"/>
        </w:rPr>
        <w:fldChar w:fldCharType="end"/>
      </w:r>
    </w:p>
    <w:sectPr w:rsidR="000E25E5" w:rsidRPr="00EE4284" w:rsidSect="000E25E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74"/>
  <w:proofState w:spelling="clean" w:grammar="clean"/>
  <w:defaultTabStop w:val="708"/>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xsfrwrpuwvppfe025uvezxy2zdp2sfspx9d&quot;&gt;Alle referanser 26.05.10&lt;record-ids&gt;&lt;item&gt;962&lt;/item&gt;&lt;/record-ids&gt;&lt;/item&gt;&lt;/Libraries&gt;"/>
  </w:docVars>
  <w:rsids>
    <w:rsidRoot w:val="00EE4284"/>
    <w:rsid w:val="0000181C"/>
    <w:rsid w:val="00006D25"/>
    <w:rsid w:val="00007051"/>
    <w:rsid w:val="00012962"/>
    <w:rsid w:val="000131CF"/>
    <w:rsid w:val="0001358C"/>
    <w:rsid w:val="00013903"/>
    <w:rsid w:val="00013A88"/>
    <w:rsid w:val="00017FD0"/>
    <w:rsid w:val="0002076E"/>
    <w:rsid w:val="0002347B"/>
    <w:rsid w:val="0002377B"/>
    <w:rsid w:val="000257EE"/>
    <w:rsid w:val="00030770"/>
    <w:rsid w:val="00030AB9"/>
    <w:rsid w:val="00032FAC"/>
    <w:rsid w:val="0003355B"/>
    <w:rsid w:val="00033C3C"/>
    <w:rsid w:val="000368A4"/>
    <w:rsid w:val="00042C81"/>
    <w:rsid w:val="00047AA9"/>
    <w:rsid w:val="00047CAA"/>
    <w:rsid w:val="000509D0"/>
    <w:rsid w:val="0005139A"/>
    <w:rsid w:val="000563D4"/>
    <w:rsid w:val="00056C17"/>
    <w:rsid w:val="00060C22"/>
    <w:rsid w:val="000618B6"/>
    <w:rsid w:val="00062EA1"/>
    <w:rsid w:val="000643F1"/>
    <w:rsid w:val="000653C5"/>
    <w:rsid w:val="00066DC0"/>
    <w:rsid w:val="00067BA9"/>
    <w:rsid w:val="00075905"/>
    <w:rsid w:val="00075C56"/>
    <w:rsid w:val="00080388"/>
    <w:rsid w:val="00084127"/>
    <w:rsid w:val="000844F8"/>
    <w:rsid w:val="0008577A"/>
    <w:rsid w:val="00092C76"/>
    <w:rsid w:val="00093A50"/>
    <w:rsid w:val="000A30E3"/>
    <w:rsid w:val="000A6524"/>
    <w:rsid w:val="000B022C"/>
    <w:rsid w:val="000B12C8"/>
    <w:rsid w:val="000B46B5"/>
    <w:rsid w:val="000B58E9"/>
    <w:rsid w:val="000B6E93"/>
    <w:rsid w:val="000B7943"/>
    <w:rsid w:val="000C1893"/>
    <w:rsid w:val="000C6BC8"/>
    <w:rsid w:val="000D0205"/>
    <w:rsid w:val="000D0A37"/>
    <w:rsid w:val="000D53B3"/>
    <w:rsid w:val="000E25E5"/>
    <w:rsid w:val="000E35B1"/>
    <w:rsid w:val="000E428F"/>
    <w:rsid w:val="000E6BE0"/>
    <w:rsid w:val="000F00AC"/>
    <w:rsid w:val="000F3C8E"/>
    <w:rsid w:val="000F4255"/>
    <w:rsid w:val="000F4788"/>
    <w:rsid w:val="00100B2B"/>
    <w:rsid w:val="001027AD"/>
    <w:rsid w:val="00104410"/>
    <w:rsid w:val="00104FF7"/>
    <w:rsid w:val="00105158"/>
    <w:rsid w:val="001131D8"/>
    <w:rsid w:val="00113697"/>
    <w:rsid w:val="001138D3"/>
    <w:rsid w:val="00116783"/>
    <w:rsid w:val="00120FCD"/>
    <w:rsid w:val="001225C6"/>
    <w:rsid w:val="00130AA5"/>
    <w:rsid w:val="00131129"/>
    <w:rsid w:val="0013346E"/>
    <w:rsid w:val="00135867"/>
    <w:rsid w:val="00137FB0"/>
    <w:rsid w:val="0014161C"/>
    <w:rsid w:val="00141F4B"/>
    <w:rsid w:val="0014233F"/>
    <w:rsid w:val="001437BD"/>
    <w:rsid w:val="00146D60"/>
    <w:rsid w:val="001473D9"/>
    <w:rsid w:val="00154329"/>
    <w:rsid w:val="001573BF"/>
    <w:rsid w:val="0016390B"/>
    <w:rsid w:val="00164406"/>
    <w:rsid w:val="00165683"/>
    <w:rsid w:val="00170A02"/>
    <w:rsid w:val="00182332"/>
    <w:rsid w:val="001842AC"/>
    <w:rsid w:val="00191E2C"/>
    <w:rsid w:val="00195C8D"/>
    <w:rsid w:val="00196488"/>
    <w:rsid w:val="001972CE"/>
    <w:rsid w:val="00197359"/>
    <w:rsid w:val="001A039D"/>
    <w:rsid w:val="001A052D"/>
    <w:rsid w:val="001A2F00"/>
    <w:rsid w:val="001A56E0"/>
    <w:rsid w:val="001A6CBD"/>
    <w:rsid w:val="001B2A93"/>
    <w:rsid w:val="001B33F9"/>
    <w:rsid w:val="001B5E2A"/>
    <w:rsid w:val="001C4D8B"/>
    <w:rsid w:val="001C5895"/>
    <w:rsid w:val="001C5FB3"/>
    <w:rsid w:val="001C7E19"/>
    <w:rsid w:val="001C7FCB"/>
    <w:rsid w:val="001D41CF"/>
    <w:rsid w:val="001D4730"/>
    <w:rsid w:val="001D57D3"/>
    <w:rsid w:val="001E147C"/>
    <w:rsid w:val="001E2922"/>
    <w:rsid w:val="001E5018"/>
    <w:rsid w:val="001E7476"/>
    <w:rsid w:val="001F1D40"/>
    <w:rsid w:val="001F6826"/>
    <w:rsid w:val="002001D1"/>
    <w:rsid w:val="00201389"/>
    <w:rsid w:val="002024FB"/>
    <w:rsid w:val="002034E1"/>
    <w:rsid w:val="00204164"/>
    <w:rsid w:val="002067A3"/>
    <w:rsid w:val="00211B59"/>
    <w:rsid w:val="00214CDD"/>
    <w:rsid w:val="0021650E"/>
    <w:rsid w:val="00221848"/>
    <w:rsid w:val="00221C5F"/>
    <w:rsid w:val="00221F65"/>
    <w:rsid w:val="002225CF"/>
    <w:rsid w:val="00223742"/>
    <w:rsid w:val="002272C4"/>
    <w:rsid w:val="002333CA"/>
    <w:rsid w:val="00240787"/>
    <w:rsid w:val="00240CA1"/>
    <w:rsid w:val="0024129B"/>
    <w:rsid w:val="00241B03"/>
    <w:rsid w:val="002421A5"/>
    <w:rsid w:val="00242498"/>
    <w:rsid w:val="00243576"/>
    <w:rsid w:val="00243D9A"/>
    <w:rsid w:val="00244D30"/>
    <w:rsid w:val="00247AFC"/>
    <w:rsid w:val="00251622"/>
    <w:rsid w:val="00260AC9"/>
    <w:rsid w:val="00261DD6"/>
    <w:rsid w:val="002658F8"/>
    <w:rsid w:val="0027047E"/>
    <w:rsid w:val="00273CF6"/>
    <w:rsid w:val="00280B14"/>
    <w:rsid w:val="00280E54"/>
    <w:rsid w:val="002818CA"/>
    <w:rsid w:val="00284822"/>
    <w:rsid w:val="002848CB"/>
    <w:rsid w:val="00286295"/>
    <w:rsid w:val="00290852"/>
    <w:rsid w:val="00293784"/>
    <w:rsid w:val="00294544"/>
    <w:rsid w:val="00294823"/>
    <w:rsid w:val="002962E6"/>
    <w:rsid w:val="002A75A9"/>
    <w:rsid w:val="002B191F"/>
    <w:rsid w:val="002B4A12"/>
    <w:rsid w:val="002C2A40"/>
    <w:rsid w:val="002C447A"/>
    <w:rsid w:val="002C56FD"/>
    <w:rsid w:val="002D32FB"/>
    <w:rsid w:val="002E15BF"/>
    <w:rsid w:val="002E34DB"/>
    <w:rsid w:val="002E438F"/>
    <w:rsid w:val="002E4452"/>
    <w:rsid w:val="002E6453"/>
    <w:rsid w:val="002E6587"/>
    <w:rsid w:val="002F18FE"/>
    <w:rsid w:val="002F4FBE"/>
    <w:rsid w:val="00300BFD"/>
    <w:rsid w:val="00301D93"/>
    <w:rsid w:val="00302026"/>
    <w:rsid w:val="00303AA8"/>
    <w:rsid w:val="003072FD"/>
    <w:rsid w:val="00307605"/>
    <w:rsid w:val="0031084D"/>
    <w:rsid w:val="003118EC"/>
    <w:rsid w:val="00313D1C"/>
    <w:rsid w:val="00314B55"/>
    <w:rsid w:val="00320534"/>
    <w:rsid w:val="00323DDC"/>
    <w:rsid w:val="003255F6"/>
    <w:rsid w:val="0032689A"/>
    <w:rsid w:val="00326C2E"/>
    <w:rsid w:val="00327EF3"/>
    <w:rsid w:val="00330950"/>
    <w:rsid w:val="003313AE"/>
    <w:rsid w:val="00331F8D"/>
    <w:rsid w:val="00333D89"/>
    <w:rsid w:val="0033544B"/>
    <w:rsid w:val="00335DD6"/>
    <w:rsid w:val="00343D6E"/>
    <w:rsid w:val="00345160"/>
    <w:rsid w:val="00352C91"/>
    <w:rsid w:val="00361D80"/>
    <w:rsid w:val="00362656"/>
    <w:rsid w:val="00365438"/>
    <w:rsid w:val="0036608F"/>
    <w:rsid w:val="00366CE5"/>
    <w:rsid w:val="00370698"/>
    <w:rsid w:val="00370B67"/>
    <w:rsid w:val="00371563"/>
    <w:rsid w:val="003716E0"/>
    <w:rsid w:val="00374608"/>
    <w:rsid w:val="00382FB9"/>
    <w:rsid w:val="00384785"/>
    <w:rsid w:val="00385C94"/>
    <w:rsid w:val="0039452F"/>
    <w:rsid w:val="0039469A"/>
    <w:rsid w:val="00395CB1"/>
    <w:rsid w:val="003A1ECF"/>
    <w:rsid w:val="003A63BE"/>
    <w:rsid w:val="003B04AA"/>
    <w:rsid w:val="003B1895"/>
    <w:rsid w:val="003B6CE3"/>
    <w:rsid w:val="003B7A8F"/>
    <w:rsid w:val="003B7DE1"/>
    <w:rsid w:val="003C1662"/>
    <w:rsid w:val="003C2426"/>
    <w:rsid w:val="003C6258"/>
    <w:rsid w:val="003D1190"/>
    <w:rsid w:val="003D2EDC"/>
    <w:rsid w:val="003D47CC"/>
    <w:rsid w:val="003D4EE5"/>
    <w:rsid w:val="003D6AC7"/>
    <w:rsid w:val="003D70C7"/>
    <w:rsid w:val="003F0866"/>
    <w:rsid w:val="003F0B1C"/>
    <w:rsid w:val="003F19FB"/>
    <w:rsid w:val="003F3192"/>
    <w:rsid w:val="003F61E7"/>
    <w:rsid w:val="003F67AC"/>
    <w:rsid w:val="003F6B51"/>
    <w:rsid w:val="004023A3"/>
    <w:rsid w:val="004024E9"/>
    <w:rsid w:val="00403AF2"/>
    <w:rsid w:val="00403F12"/>
    <w:rsid w:val="004126E9"/>
    <w:rsid w:val="0042091B"/>
    <w:rsid w:val="0042189B"/>
    <w:rsid w:val="00425EDB"/>
    <w:rsid w:val="00426AFD"/>
    <w:rsid w:val="004272CE"/>
    <w:rsid w:val="0043257D"/>
    <w:rsid w:val="00433AC1"/>
    <w:rsid w:val="00434490"/>
    <w:rsid w:val="00434798"/>
    <w:rsid w:val="00434BEB"/>
    <w:rsid w:val="00434CFB"/>
    <w:rsid w:val="00434DA8"/>
    <w:rsid w:val="0043502A"/>
    <w:rsid w:val="0043536B"/>
    <w:rsid w:val="004357FE"/>
    <w:rsid w:val="00436229"/>
    <w:rsid w:val="004365B2"/>
    <w:rsid w:val="00442915"/>
    <w:rsid w:val="00446A02"/>
    <w:rsid w:val="00451AE9"/>
    <w:rsid w:val="00451E25"/>
    <w:rsid w:val="00452673"/>
    <w:rsid w:val="00455F15"/>
    <w:rsid w:val="004629A0"/>
    <w:rsid w:val="0046370D"/>
    <w:rsid w:val="004643D7"/>
    <w:rsid w:val="00472220"/>
    <w:rsid w:val="00472B05"/>
    <w:rsid w:val="004803D5"/>
    <w:rsid w:val="00480726"/>
    <w:rsid w:val="0048296E"/>
    <w:rsid w:val="00483A9B"/>
    <w:rsid w:val="00483FF3"/>
    <w:rsid w:val="00485E33"/>
    <w:rsid w:val="004A3C8E"/>
    <w:rsid w:val="004A60EB"/>
    <w:rsid w:val="004A6A76"/>
    <w:rsid w:val="004A790F"/>
    <w:rsid w:val="004B2D32"/>
    <w:rsid w:val="004B3F23"/>
    <w:rsid w:val="004B40B9"/>
    <w:rsid w:val="004B4F3C"/>
    <w:rsid w:val="004B5C69"/>
    <w:rsid w:val="004C0460"/>
    <w:rsid w:val="004C296C"/>
    <w:rsid w:val="004C2C8C"/>
    <w:rsid w:val="004D0B17"/>
    <w:rsid w:val="004D0BCE"/>
    <w:rsid w:val="004D0F22"/>
    <w:rsid w:val="004D25A9"/>
    <w:rsid w:val="004D3A99"/>
    <w:rsid w:val="004D3F6A"/>
    <w:rsid w:val="004D7216"/>
    <w:rsid w:val="004E065C"/>
    <w:rsid w:val="004E7FF7"/>
    <w:rsid w:val="004F40CF"/>
    <w:rsid w:val="004F44A9"/>
    <w:rsid w:val="004F68C4"/>
    <w:rsid w:val="005004E0"/>
    <w:rsid w:val="0050260D"/>
    <w:rsid w:val="00506AFB"/>
    <w:rsid w:val="005134D3"/>
    <w:rsid w:val="00513667"/>
    <w:rsid w:val="00513C8E"/>
    <w:rsid w:val="00516660"/>
    <w:rsid w:val="005177A8"/>
    <w:rsid w:val="00520589"/>
    <w:rsid w:val="005216F9"/>
    <w:rsid w:val="0052183A"/>
    <w:rsid w:val="005234AA"/>
    <w:rsid w:val="00526174"/>
    <w:rsid w:val="005261CA"/>
    <w:rsid w:val="00531535"/>
    <w:rsid w:val="00531F30"/>
    <w:rsid w:val="0053773A"/>
    <w:rsid w:val="0053795C"/>
    <w:rsid w:val="005511AC"/>
    <w:rsid w:val="00551392"/>
    <w:rsid w:val="0055192C"/>
    <w:rsid w:val="00554704"/>
    <w:rsid w:val="005601FF"/>
    <w:rsid w:val="005613BF"/>
    <w:rsid w:val="005632D2"/>
    <w:rsid w:val="00563757"/>
    <w:rsid w:val="00565432"/>
    <w:rsid w:val="00566622"/>
    <w:rsid w:val="005703EC"/>
    <w:rsid w:val="00571072"/>
    <w:rsid w:val="00572293"/>
    <w:rsid w:val="00573061"/>
    <w:rsid w:val="00576C9C"/>
    <w:rsid w:val="00581043"/>
    <w:rsid w:val="005832C5"/>
    <w:rsid w:val="0058429B"/>
    <w:rsid w:val="00584A93"/>
    <w:rsid w:val="00586890"/>
    <w:rsid w:val="00593058"/>
    <w:rsid w:val="0059305E"/>
    <w:rsid w:val="0059697D"/>
    <w:rsid w:val="005A548D"/>
    <w:rsid w:val="005A5F7E"/>
    <w:rsid w:val="005A79E1"/>
    <w:rsid w:val="005B3252"/>
    <w:rsid w:val="005B4B7A"/>
    <w:rsid w:val="005C3C99"/>
    <w:rsid w:val="005C4B33"/>
    <w:rsid w:val="005C55F2"/>
    <w:rsid w:val="005C73D3"/>
    <w:rsid w:val="005C7566"/>
    <w:rsid w:val="005D29A6"/>
    <w:rsid w:val="005D43DB"/>
    <w:rsid w:val="005D46C3"/>
    <w:rsid w:val="005D5255"/>
    <w:rsid w:val="005D7426"/>
    <w:rsid w:val="005E0C6D"/>
    <w:rsid w:val="005E2D5C"/>
    <w:rsid w:val="005E2EB1"/>
    <w:rsid w:val="005E3745"/>
    <w:rsid w:val="005E518B"/>
    <w:rsid w:val="005E5A1D"/>
    <w:rsid w:val="005E687A"/>
    <w:rsid w:val="005F2BFF"/>
    <w:rsid w:val="005F55F5"/>
    <w:rsid w:val="00600545"/>
    <w:rsid w:val="006026E9"/>
    <w:rsid w:val="00603FF4"/>
    <w:rsid w:val="00604611"/>
    <w:rsid w:val="00607900"/>
    <w:rsid w:val="00613188"/>
    <w:rsid w:val="006202D3"/>
    <w:rsid w:val="006210C5"/>
    <w:rsid w:val="006245C8"/>
    <w:rsid w:val="00626563"/>
    <w:rsid w:val="00626A69"/>
    <w:rsid w:val="0062752D"/>
    <w:rsid w:val="00630D9E"/>
    <w:rsid w:val="00631240"/>
    <w:rsid w:val="0063162B"/>
    <w:rsid w:val="0063457D"/>
    <w:rsid w:val="00642ACF"/>
    <w:rsid w:val="00644D25"/>
    <w:rsid w:val="006452E0"/>
    <w:rsid w:val="00651851"/>
    <w:rsid w:val="006526F9"/>
    <w:rsid w:val="00653467"/>
    <w:rsid w:val="00653A48"/>
    <w:rsid w:val="006575F0"/>
    <w:rsid w:val="00662326"/>
    <w:rsid w:val="0066420F"/>
    <w:rsid w:val="0066767F"/>
    <w:rsid w:val="006716BF"/>
    <w:rsid w:val="00673780"/>
    <w:rsid w:val="00675BFF"/>
    <w:rsid w:val="006858CB"/>
    <w:rsid w:val="0069100F"/>
    <w:rsid w:val="00691862"/>
    <w:rsid w:val="00693BCA"/>
    <w:rsid w:val="006A1837"/>
    <w:rsid w:val="006B7325"/>
    <w:rsid w:val="006C0F57"/>
    <w:rsid w:val="006C4EB3"/>
    <w:rsid w:val="006C4FC6"/>
    <w:rsid w:val="006C57AA"/>
    <w:rsid w:val="006C6459"/>
    <w:rsid w:val="006C6F89"/>
    <w:rsid w:val="006D13F3"/>
    <w:rsid w:val="006D1558"/>
    <w:rsid w:val="006D5696"/>
    <w:rsid w:val="006E16AC"/>
    <w:rsid w:val="006E254F"/>
    <w:rsid w:val="006E487B"/>
    <w:rsid w:val="006F02F2"/>
    <w:rsid w:val="00701410"/>
    <w:rsid w:val="00701D7F"/>
    <w:rsid w:val="00703A85"/>
    <w:rsid w:val="007067DC"/>
    <w:rsid w:val="00707306"/>
    <w:rsid w:val="00712501"/>
    <w:rsid w:val="00714202"/>
    <w:rsid w:val="007152FC"/>
    <w:rsid w:val="00723F98"/>
    <w:rsid w:val="00723FEC"/>
    <w:rsid w:val="0072702A"/>
    <w:rsid w:val="00730489"/>
    <w:rsid w:val="00735623"/>
    <w:rsid w:val="0073566B"/>
    <w:rsid w:val="00737A76"/>
    <w:rsid w:val="00741FF6"/>
    <w:rsid w:val="0075100E"/>
    <w:rsid w:val="007609D4"/>
    <w:rsid w:val="00764325"/>
    <w:rsid w:val="00765974"/>
    <w:rsid w:val="00770502"/>
    <w:rsid w:val="00770FD7"/>
    <w:rsid w:val="007723B3"/>
    <w:rsid w:val="007733BC"/>
    <w:rsid w:val="00773E7B"/>
    <w:rsid w:val="00782A79"/>
    <w:rsid w:val="00782EB9"/>
    <w:rsid w:val="007842F4"/>
    <w:rsid w:val="00784F5D"/>
    <w:rsid w:val="00786B1A"/>
    <w:rsid w:val="00787868"/>
    <w:rsid w:val="00787A04"/>
    <w:rsid w:val="00791F41"/>
    <w:rsid w:val="007A14BE"/>
    <w:rsid w:val="007A299A"/>
    <w:rsid w:val="007A2B80"/>
    <w:rsid w:val="007A61FC"/>
    <w:rsid w:val="007A6BD7"/>
    <w:rsid w:val="007B07B1"/>
    <w:rsid w:val="007B22DE"/>
    <w:rsid w:val="007B2888"/>
    <w:rsid w:val="007B2E86"/>
    <w:rsid w:val="007B2E9A"/>
    <w:rsid w:val="007B31D6"/>
    <w:rsid w:val="007B64F3"/>
    <w:rsid w:val="007B7824"/>
    <w:rsid w:val="007C0B17"/>
    <w:rsid w:val="007C328E"/>
    <w:rsid w:val="007C5001"/>
    <w:rsid w:val="007C5807"/>
    <w:rsid w:val="007C7688"/>
    <w:rsid w:val="007D11B5"/>
    <w:rsid w:val="007D3D1F"/>
    <w:rsid w:val="007E08BE"/>
    <w:rsid w:val="007E0CA3"/>
    <w:rsid w:val="007E3C2D"/>
    <w:rsid w:val="007F2545"/>
    <w:rsid w:val="007F2F72"/>
    <w:rsid w:val="007F3395"/>
    <w:rsid w:val="007F33A6"/>
    <w:rsid w:val="007F60D0"/>
    <w:rsid w:val="0080547C"/>
    <w:rsid w:val="00805D99"/>
    <w:rsid w:val="00814C43"/>
    <w:rsid w:val="008153B2"/>
    <w:rsid w:val="00816253"/>
    <w:rsid w:val="00817F40"/>
    <w:rsid w:val="0082335D"/>
    <w:rsid w:val="00824677"/>
    <w:rsid w:val="008268D1"/>
    <w:rsid w:val="00827388"/>
    <w:rsid w:val="008313E2"/>
    <w:rsid w:val="008338E7"/>
    <w:rsid w:val="0083423A"/>
    <w:rsid w:val="00836948"/>
    <w:rsid w:val="00836ABE"/>
    <w:rsid w:val="00837828"/>
    <w:rsid w:val="00837C37"/>
    <w:rsid w:val="00843BFF"/>
    <w:rsid w:val="008441EB"/>
    <w:rsid w:val="00850411"/>
    <w:rsid w:val="008517BE"/>
    <w:rsid w:val="008522E2"/>
    <w:rsid w:val="0085292E"/>
    <w:rsid w:val="00852F55"/>
    <w:rsid w:val="0085393F"/>
    <w:rsid w:val="00856848"/>
    <w:rsid w:val="008646C5"/>
    <w:rsid w:val="00864F3A"/>
    <w:rsid w:val="0086530B"/>
    <w:rsid w:val="00866130"/>
    <w:rsid w:val="00866E54"/>
    <w:rsid w:val="008714AF"/>
    <w:rsid w:val="00874624"/>
    <w:rsid w:val="0087793C"/>
    <w:rsid w:val="008804AA"/>
    <w:rsid w:val="00880825"/>
    <w:rsid w:val="00881C1E"/>
    <w:rsid w:val="008844B2"/>
    <w:rsid w:val="00884E98"/>
    <w:rsid w:val="00886B66"/>
    <w:rsid w:val="00890516"/>
    <w:rsid w:val="0089063C"/>
    <w:rsid w:val="00891DE7"/>
    <w:rsid w:val="00892F92"/>
    <w:rsid w:val="008958E6"/>
    <w:rsid w:val="00895AE8"/>
    <w:rsid w:val="00897BDD"/>
    <w:rsid w:val="008A3D4D"/>
    <w:rsid w:val="008A5AD8"/>
    <w:rsid w:val="008A6934"/>
    <w:rsid w:val="008A6B14"/>
    <w:rsid w:val="008B4549"/>
    <w:rsid w:val="008B750D"/>
    <w:rsid w:val="008B75CA"/>
    <w:rsid w:val="008C2A5B"/>
    <w:rsid w:val="008C3D5A"/>
    <w:rsid w:val="008C4258"/>
    <w:rsid w:val="008C4AA3"/>
    <w:rsid w:val="008C5DBE"/>
    <w:rsid w:val="008C68EA"/>
    <w:rsid w:val="008D08F9"/>
    <w:rsid w:val="008D1884"/>
    <w:rsid w:val="008D29AC"/>
    <w:rsid w:val="008D5A36"/>
    <w:rsid w:val="008D6DE6"/>
    <w:rsid w:val="008D7327"/>
    <w:rsid w:val="008E01BE"/>
    <w:rsid w:val="008E03CF"/>
    <w:rsid w:val="008E08E9"/>
    <w:rsid w:val="008E0A21"/>
    <w:rsid w:val="008E1603"/>
    <w:rsid w:val="008E442E"/>
    <w:rsid w:val="008E6E1A"/>
    <w:rsid w:val="008F311A"/>
    <w:rsid w:val="008F3755"/>
    <w:rsid w:val="008F61BB"/>
    <w:rsid w:val="008F6311"/>
    <w:rsid w:val="00901EAA"/>
    <w:rsid w:val="00904564"/>
    <w:rsid w:val="00910C34"/>
    <w:rsid w:val="009112DC"/>
    <w:rsid w:val="00915FC7"/>
    <w:rsid w:val="00923D48"/>
    <w:rsid w:val="00923E63"/>
    <w:rsid w:val="00924090"/>
    <w:rsid w:val="00930366"/>
    <w:rsid w:val="00930915"/>
    <w:rsid w:val="00933F81"/>
    <w:rsid w:val="00935A11"/>
    <w:rsid w:val="00943BDC"/>
    <w:rsid w:val="00943C89"/>
    <w:rsid w:val="00946B54"/>
    <w:rsid w:val="00951618"/>
    <w:rsid w:val="00955703"/>
    <w:rsid w:val="00961EBC"/>
    <w:rsid w:val="0096340C"/>
    <w:rsid w:val="009643F0"/>
    <w:rsid w:val="00964A94"/>
    <w:rsid w:val="00967610"/>
    <w:rsid w:val="00967F38"/>
    <w:rsid w:val="009700F9"/>
    <w:rsid w:val="00971B79"/>
    <w:rsid w:val="0097256B"/>
    <w:rsid w:val="00972A7C"/>
    <w:rsid w:val="00973F7A"/>
    <w:rsid w:val="00975A65"/>
    <w:rsid w:val="009765C2"/>
    <w:rsid w:val="00980D67"/>
    <w:rsid w:val="009810BB"/>
    <w:rsid w:val="009869D7"/>
    <w:rsid w:val="009873C4"/>
    <w:rsid w:val="00987764"/>
    <w:rsid w:val="009901E9"/>
    <w:rsid w:val="0099502F"/>
    <w:rsid w:val="009969FA"/>
    <w:rsid w:val="009A007D"/>
    <w:rsid w:val="009A1561"/>
    <w:rsid w:val="009A5001"/>
    <w:rsid w:val="009A53E1"/>
    <w:rsid w:val="009A686D"/>
    <w:rsid w:val="009B0A55"/>
    <w:rsid w:val="009B1B45"/>
    <w:rsid w:val="009B2A52"/>
    <w:rsid w:val="009B300A"/>
    <w:rsid w:val="009B3DB9"/>
    <w:rsid w:val="009B41BC"/>
    <w:rsid w:val="009B5559"/>
    <w:rsid w:val="009B635C"/>
    <w:rsid w:val="009B7B53"/>
    <w:rsid w:val="009C2E78"/>
    <w:rsid w:val="009C57FF"/>
    <w:rsid w:val="009C754C"/>
    <w:rsid w:val="009D330E"/>
    <w:rsid w:val="009D3940"/>
    <w:rsid w:val="009D73DB"/>
    <w:rsid w:val="009D7CB2"/>
    <w:rsid w:val="009E0110"/>
    <w:rsid w:val="009E1D6B"/>
    <w:rsid w:val="009E28D9"/>
    <w:rsid w:val="009F46A1"/>
    <w:rsid w:val="00A00E49"/>
    <w:rsid w:val="00A014E4"/>
    <w:rsid w:val="00A06D56"/>
    <w:rsid w:val="00A10BDA"/>
    <w:rsid w:val="00A12EFA"/>
    <w:rsid w:val="00A15726"/>
    <w:rsid w:val="00A1598A"/>
    <w:rsid w:val="00A15B32"/>
    <w:rsid w:val="00A16844"/>
    <w:rsid w:val="00A17613"/>
    <w:rsid w:val="00A176EF"/>
    <w:rsid w:val="00A232D3"/>
    <w:rsid w:val="00A252F7"/>
    <w:rsid w:val="00A2698C"/>
    <w:rsid w:val="00A2796A"/>
    <w:rsid w:val="00A30920"/>
    <w:rsid w:val="00A30E26"/>
    <w:rsid w:val="00A32831"/>
    <w:rsid w:val="00A329A3"/>
    <w:rsid w:val="00A407A0"/>
    <w:rsid w:val="00A41B70"/>
    <w:rsid w:val="00A4348F"/>
    <w:rsid w:val="00A472E8"/>
    <w:rsid w:val="00A525A5"/>
    <w:rsid w:val="00A52D8D"/>
    <w:rsid w:val="00A540B1"/>
    <w:rsid w:val="00A57838"/>
    <w:rsid w:val="00A6067D"/>
    <w:rsid w:val="00A60CF0"/>
    <w:rsid w:val="00A6247C"/>
    <w:rsid w:val="00A634F3"/>
    <w:rsid w:val="00A67667"/>
    <w:rsid w:val="00A82624"/>
    <w:rsid w:val="00A82F3E"/>
    <w:rsid w:val="00A869A5"/>
    <w:rsid w:val="00A907D6"/>
    <w:rsid w:val="00A91CC2"/>
    <w:rsid w:val="00A965A2"/>
    <w:rsid w:val="00A96AA5"/>
    <w:rsid w:val="00A9748A"/>
    <w:rsid w:val="00A97F68"/>
    <w:rsid w:val="00A97FAD"/>
    <w:rsid w:val="00AA0F89"/>
    <w:rsid w:val="00AA1909"/>
    <w:rsid w:val="00AA59EC"/>
    <w:rsid w:val="00AB0133"/>
    <w:rsid w:val="00AB0F38"/>
    <w:rsid w:val="00AB1D52"/>
    <w:rsid w:val="00AC30EB"/>
    <w:rsid w:val="00AC3408"/>
    <w:rsid w:val="00AC4680"/>
    <w:rsid w:val="00AC56E9"/>
    <w:rsid w:val="00AC61B4"/>
    <w:rsid w:val="00AC7103"/>
    <w:rsid w:val="00AD044B"/>
    <w:rsid w:val="00AD52B6"/>
    <w:rsid w:val="00AD65BB"/>
    <w:rsid w:val="00AE11B6"/>
    <w:rsid w:val="00AE43F0"/>
    <w:rsid w:val="00AE67B4"/>
    <w:rsid w:val="00AF142C"/>
    <w:rsid w:val="00AF25CB"/>
    <w:rsid w:val="00B00672"/>
    <w:rsid w:val="00B04B24"/>
    <w:rsid w:val="00B04BB7"/>
    <w:rsid w:val="00B04EB4"/>
    <w:rsid w:val="00B06C3E"/>
    <w:rsid w:val="00B0741D"/>
    <w:rsid w:val="00B07430"/>
    <w:rsid w:val="00B1081B"/>
    <w:rsid w:val="00B12E33"/>
    <w:rsid w:val="00B14B08"/>
    <w:rsid w:val="00B2345D"/>
    <w:rsid w:val="00B236B5"/>
    <w:rsid w:val="00B238FE"/>
    <w:rsid w:val="00B255EA"/>
    <w:rsid w:val="00B309AE"/>
    <w:rsid w:val="00B32E55"/>
    <w:rsid w:val="00B35DAD"/>
    <w:rsid w:val="00B40096"/>
    <w:rsid w:val="00B406A5"/>
    <w:rsid w:val="00B41DD5"/>
    <w:rsid w:val="00B44B99"/>
    <w:rsid w:val="00B468E5"/>
    <w:rsid w:val="00B50B71"/>
    <w:rsid w:val="00B527A4"/>
    <w:rsid w:val="00B53AD4"/>
    <w:rsid w:val="00B53C38"/>
    <w:rsid w:val="00B5624C"/>
    <w:rsid w:val="00B57933"/>
    <w:rsid w:val="00B57A14"/>
    <w:rsid w:val="00B62BE8"/>
    <w:rsid w:val="00B64424"/>
    <w:rsid w:val="00B704C6"/>
    <w:rsid w:val="00B71F73"/>
    <w:rsid w:val="00B7224B"/>
    <w:rsid w:val="00B72CA8"/>
    <w:rsid w:val="00B7317E"/>
    <w:rsid w:val="00B74FE0"/>
    <w:rsid w:val="00B778B3"/>
    <w:rsid w:val="00B77FE4"/>
    <w:rsid w:val="00B96FC3"/>
    <w:rsid w:val="00B977BA"/>
    <w:rsid w:val="00BA2C8A"/>
    <w:rsid w:val="00BA2EAF"/>
    <w:rsid w:val="00BA4B7F"/>
    <w:rsid w:val="00BA59D8"/>
    <w:rsid w:val="00BA786D"/>
    <w:rsid w:val="00BB03DB"/>
    <w:rsid w:val="00BB0D1F"/>
    <w:rsid w:val="00BB0D22"/>
    <w:rsid w:val="00BB26FA"/>
    <w:rsid w:val="00BB291D"/>
    <w:rsid w:val="00BB2AA1"/>
    <w:rsid w:val="00BC0103"/>
    <w:rsid w:val="00BC0BA0"/>
    <w:rsid w:val="00BC0DB6"/>
    <w:rsid w:val="00BC21F1"/>
    <w:rsid w:val="00BC2567"/>
    <w:rsid w:val="00BC5701"/>
    <w:rsid w:val="00BC70FC"/>
    <w:rsid w:val="00BD3448"/>
    <w:rsid w:val="00BD3A6A"/>
    <w:rsid w:val="00BD3DA1"/>
    <w:rsid w:val="00BD46C5"/>
    <w:rsid w:val="00BD62CD"/>
    <w:rsid w:val="00BD6F07"/>
    <w:rsid w:val="00BE0541"/>
    <w:rsid w:val="00BE0857"/>
    <w:rsid w:val="00BE1255"/>
    <w:rsid w:val="00BE2B32"/>
    <w:rsid w:val="00BE37E3"/>
    <w:rsid w:val="00BF0C9D"/>
    <w:rsid w:val="00BF1283"/>
    <w:rsid w:val="00BF1679"/>
    <w:rsid w:val="00BF405D"/>
    <w:rsid w:val="00BF4D6E"/>
    <w:rsid w:val="00BF5329"/>
    <w:rsid w:val="00C03EBF"/>
    <w:rsid w:val="00C05066"/>
    <w:rsid w:val="00C148D5"/>
    <w:rsid w:val="00C1557A"/>
    <w:rsid w:val="00C17744"/>
    <w:rsid w:val="00C21196"/>
    <w:rsid w:val="00C22D41"/>
    <w:rsid w:val="00C27E74"/>
    <w:rsid w:val="00C301E2"/>
    <w:rsid w:val="00C3580C"/>
    <w:rsid w:val="00C4126C"/>
    <w:rsid w:val="00C45526"/>
    <w:rsid w:val="00C46681"/>
    <w:rsid w:val="00C4747E"/>
    <w:rsid w:val="00C47B6F"/>
    <w:rsid w:val="00C50588"/>
    <w:rsid w:val="00C507F3"/>
    <w:rsid w:val="00C51EE8"/>
    <w:rsid w:val="00C5423E"/>
    <w:rsid w:val="00C56AEB"/>
    <w:rsid w:val="00C62E32"/>
    <w:rsid w:val="00C63EFF"/>
    <w:rsid w:val="00C63FF5"/>
    <w:rsid w:val="00C6453D"/>
    <w:rsid w:val="00C64DEC"/>
    <w:rsid w:val="00C72264"/>
    <w:rsid w:val="00C735EF"/>
    <w:rsid w:val="00C7363C"/>
    <w:rsid w:val="00C73A89"/>
    <w:rsid w:val="00C76EB6"/>
    <w:rsid w:val="00C806C9"/>
    <w:rsid w:val="00C82FA2"/>
    <w:rsid w:val="00C84E02"/>
    <w:rsid w:val="00C8616C"/>
    <w:rsid w:val="00C8764A"/>
    <w:rsid w:val="00C877FC"/>
    <w:rsid w:val="00C9163E"/>
    <w:rsid w:val="00C91E4B"/>
    <w:rsid w:val="00C931DB"/>
    <w:rsid w:val="00C93FDE"/>
    <w:rsid w:val="00C94B28"/>
    <w:rsid w:val="00C95C21"/>
    <w:rsid w:val="00C96103"/>
    <w:rsid w:val="00C97228"/>
    <w:rsid w:val="00CA4F16"/>
    <w:rsid w:val="00CA507B"/>
    <w:rsid w:val="00CB3A22"/>
    <w:rsid w:val="00CB5277"/>
    <w:rsid w:val="00CB54B0"/>
    <w:rsid w:val="00CB79FD"/>
    <w:rsid w:val="00CC3543"/>
    <w:rsid w:val="00CC7F50"/>
    <w:rsid w:val="00CD1C95"/>
    <w:rsid w:val="00CD2932"/>
    <w:rsid w:val="00CD414B"/>
    <w:rsid w:val="00CD6ABD"/>
    <w:rsid w:val="00CE2372"/>
    <w:rsid w:val="00CE2552"/>
    <w:rsid w:val="00CE2993"/>
    <w:rsid w:val="00CE4E57"/>
    <w:rsid w:val="00CE75F2"/>
    <w:rsid w:val="00CF360C"/>
    <w:rsid w:val="00D06525"/>
    <w:rsid w:val="00D07CEB"/>
    <w:rsid w:val="00D10A06"/>
    <w:rsid w:val="00D118A7"/>
    <w:rsid w:val="00D12748"/>
    <w:rsid w:val="00D12DDA"/>
    <w:rsid w:val="00D176DE"/>
    <w:rsid w:val="00D231B6"/>
    <w:rsid w:val="00D253F5"/>
    <w:rsid w:val="00D26129"/>
    <w:rsid w:val="00D269FE"/>
    <w:rsid w:val="00D2795D"/>
    <w:rsid w:val="00D27F0E"/>
    <w:rsid w:val="00D31A19"/>
    <w:rsid w:val="00D32404"/>
    <w:rsid w:val="00D3323F"/>
    <w:rsid w:val="00D42EFF"/>
    <w:rsid w:val="00D571A1"/>
    <w:rsid w:val="00D605F4"/>
    <w:rsid w:val="00D62D4B"/>
    <w:rsid w:val="00D6387A"/>
    <w:rsid w:val="00D703A0"/>
    <w:rsid w:val="00D70E5F"/>
    <w:rsid w:val="00D722CA"/>
    <w:rsid w:val="00D74890"/>
    <w:rsid w:val="00D7583C"/>
    <w:rsid w:val="00D77DD7"/>
    <w:rsid w:val="00D86338"/>
    <w:rsid w:val="00D86651"/>
    <w:rsid w:val="00D911A3"/>
    <w:rsid w:val="00D9416D"/>
    <w:rsid w:val="00D95DA4"/>
    <w:rsid w:val="00D97805"/>
    <w:rsid w:val="00D97D3A"/>
    <w:rsid w:val="00DA361E"/>
    <w:rsid w:val="00DA7477"/>
    <w:rsid w:val="00DA757B"/>
    <w:rsid w:val="00DB14CB"/>
    <w:rsid w:val="00DB2BC9"/>
    <w:rsid w:val="00DB4F58"/>
    <w:rsid w:val="00DB6738"/>
    <w:rsid w:val="00DB7426"/>
    <w:rsid w:val="00DC0B05"/>
    <w:rsid w:val="00DC0CC2"/>
    <w:rsid w:val="00DC2C45"/>
    <w:rsid w:val="00DC40C6"/>
    <w:rsid w:val="00DD4A78"/>
    <w:rsid w:val="00DE0D28"/>
    <w:rsid w:val="00DE429A"/>
    <w:rsid w:val="00DE5B53"/>
    <w:rsid w:val="00DE610D"/>
    <w:rsid w:val="00DE74BD"/>
    <w:rsid w:val="00DF0B6B"/>
    <w:rsid w:val="00DF5609"/>
    <w:rsid w:val="00DF595B"/>
    <w:rsid w:val="00DF7078"/>
    <w:rsid w:val="00E00991"/>
    <w:rsid w:val="00E0180D"/>
    <w:rsid w:val="00E05A9E"/>
    <w:rsid w:val="00E070CC"/>
    <w:rsid w:val="00E146A2"/>
    <w:rsid w:val="00E21987"/>
    <w:rsid w:val="00E24331"/>
    <w:rsid w:val="00E35C54"/>
    <w:rsid w:val="00E35EDB"/>
    <w:rsid w:val="00E442BF"/>
    <w:rsid w:val="00E50678"/>
    <w:rsid w:val="00E50B29"/>
    <w:rsid w:val="00E50C05"/>
    <w:rsid w:val="00E52CDA"/>
    <w:rsid w:val="00E5346E"/>
    <w:rsid w:val="00E61755"/>
    <w:rsid w:val="00E66958"/>
    <w:rsid w:val="00E7033E"/>
    <w:rsid w:val="00E7452F"/>
    <w:rsid w:val="00E76163"/>
    <w:rsid w:val="00E7670A"/>
    <w:rsid w:val="00E7720F"/>
    <w:rsid w:val="00E77B4B"/>
    <w:rsid w:val="00E81D12"/>
    <w:rsid w:val="00E82F3B"/>
    <w:rsid w:val="00E860FF"/>
    <w:rsid w:val="00E872C4"/>
    <w:rsid w:val="00E8731E"/>
    <w:rsid w:val="00E87528"/>
    <w:rsid w:val="00E91899"/>
    <w:rsid w:val="00E92296"/>
    <w:rsid w:val="00E94820"/>
    <w:rsid w:val="00E95736"/>
    <w:rsid w:val="00EA48DE"/>
    <w:rsid w:val="00EA6997"/>
    <w:rsid w:val="00EB17D8"/>
    <w:rsid w:val="00EB1C60"/>
    <w:rsid w:val="00EB28EC"/>
    <w:rsid w:val="00EB46BA"/>
    <w:rsid w:val="00EB6D2A"/>
    <w:rsid w:val="00EB7154"/>
    <w:rsid w:val="00EB78EB"/>
    <w:rsid w:val="00EC3F08"/>
    <w:rsid w:val="00EC6F3F"/>
    <w:rsid w:val="00ED0A76"/>
    <w:rsid w:val="00ED3B57"/>
    <w:rsid w:val="00ED685D"/>
    <w:rsid w:val="00EE06C2"/>
    <w:rsid w:val="00EE0BC9"/>
    <w:rsid w:val="00EE189A"/>
    <w:rsid w:val="00EE18A3"/>
    <w:rsid w:val="00EE2A3F"/>
    <w:rsid w:val="00EE4284"/>
    <w:rsid w:val="00EE55DC"/>
    <w:rsid w:val="00EE641A"/>
    <w:rsid w:val="00EF1C51"/>
    <w:rsid w:val="00EF425B"/>
    <w:rsid w:val="00EF6481"/>
    <w:rsid w:val="00EF74EA"/>
    <w:rsid w:val="00F009C0"/>
    <w:rsid w:val="00F0213D"/>
    <w:rsid w:val="00F036B3"/>
    <w:rsid w:val="00F04BCC"/>
    <w:rsid w:val="00F05A28"/>
    <w:rsid w:val="00F12B2A"/>
    <w:rsid w:val="00F138F3"/>
    <w:rsid w:val="00F153D5"/>
    <w:rsid w:val="00F23D57"/>
    <w:rsid w:val="00F26170"/>
    <w:rsid w:val="00F27584"/>
    <w:rsid w:val="00F328D3"/>
    <w:rsid w:val="00F329CD"/>
    <w:rsid w:val="00F32FF6"/>
    <w:rsid w:val="00F337A8"/>
    <w:rsid w:val="00F34320"/>
    <w:rsid w:val="00F365EF"/>
    <w:rsid w:val="00F371A3"/>
    <w:rsid w:val="00F406BC"/>
    <w:rsid w:val="00F40C20"/>
    <w:rsid w:val="00F43959"/>
    <w:rsid w:val="00F43ECE"/>
    <w:rsid w:val="00F44453"/>
    <w:rsid w:val="00F446B5"/>
    <w:rsid w:val="00F50FB1"/>
    <w:rsid w:val="00F56469"/>
    <w:rsid w:val="00F57088"/>
    <w:rsid w:val="00F57DF3"/>
    <w:rsid w:val="00F64BCA"/>
    <w:rsid w:val="00F64C1B"/>
    <w:rsid w:val="00F66E0D"/>
    <w:rsid w:val="00F72ECD"/>
    <w:rsid w:val="00F75EB5"/>
    <w:rsid w:val="00F7609C"/>
    <w:rsid w:val="00F766FB"/>
    <w:rsid w:val="00F77394"/>
    <w:rsid w:val="00F77F70"/>
    <w:rsid w:val="00F804D2"/>
    <w:rsid w:val="00F826B6"/>
    <w:rsid w:val="00F833AB"/>
    <w:rsid w:val="00F850AE"/>
    <w:rsid w:val="00F876AD"/>
    <w:rsid w:val="00F91401"/>
    <w:rsid w:val="00F93B7E"/>
    <w:rsid w:val="00F95437"/>
    <w:rsid w:val="00F966FE"/>
    <w:rsid w:val="00F97406"/>
    <w:rsid w:val="00FA449D"/>
    <w:rsid w:val="00FA49BA"/>
    <w:rsid w:val="00FB6726"/>
    <w:rsid w:val="00FB6AEB"/>
    <w:rsid w:val="00FB6DAC"/>
    <w:rsid w:val="00FC1364"/>
    <w:rsid w:val="00FC19F1"/>
    <w:rsid w:val="00FC27CA"/>
    <w:rsid w:val="00FC3DC7"/>
    <w:rsid w:val="00FD0B9F"/>
    <w:rsid w:val="00FD50F4"/>
    <w:rsid w:val="00FD5B7E"/>
    <w:rsid w:val="00FE4591"/>
    <w:rsid w:val="00FE554A"/>
    <w:rsid w:val="00FE72ED"/>
    <w:rsid w:val="00FE7498"/>
    <w:rsid w:val="00FF3F59"/>
    <w:rsid w:val="00FF481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25E5"/>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Hyperkobling">
    <w:name w:val="Hyperlink"/>
    <w:basedOn w:val="Standardskriftforavsnitt"/>
    <w:uiPriority w:val="99"/>
    <w:rsid w:val="00EE4284"/>
    <w:rPr>
      <w:color w:val="0000FF"/>
      <w:u w:val="single"/>
    </w:rPr>
  </w:style>
  <w:style w:type="paragraph" w:styleId="Bobletekst">
    <w:name w:val="Balloon Text"/>
    <w:basedOn w:val="Normal"/>
    <w:link w:val="BobletekstTegn"/>
    <w:uiPriority w:val="99"/>
    <w:semiHidden/>
    <w:unhideWhenUsed/>
    <w:rsid w:val="00EE42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E428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nb-NO"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2331</Words>
  <Characters>12357</Characters>
  <Application>Microsoft Office Word</Application>
  <DocSecurity>0</DocSecurity>
  <Lines>102</Lines>
  <Paragraphs>29</Paragraphs>
  <ScaleCrop>false</ScaleCrop>
  <Company>NTNU</Company>
  <LinksUpToDate>false</LinksUpToDate>
  <CharactersWithSpaces>14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F</dc:creator>
  <cp:keywords/>
  <dc:description/>
  <cp:lastModifiedBy>Lars Gunnar Johnsen</cp:lastModifiedBy>
  <cp:revision>5</cp:revision>
  <dcterms:created xsi:type="dcterms:W3CDTF">2013-02-26T13:45:00Z</dcterms:created>
  <dcterms:modified xsi:type="dcterms:W3CDTF">2013-04-25T10:48:00Z</dcterms:modified>
</cp:coreProperties>
</file>